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944F9" w14:textId="68CE4FD2" w:rsidR="00BB4DC0" w:rsidRPr="00BB4DC0" w:rsidRDefault="00BB4DC0" w:rsidP="00BB4DC0">
      <w:pPr>
        <w:shd w:val="clear" w:color="auto" w:fill="5B9BD5" w:themeFill="accent5"/>
        <w:spacing w:after="0"/>
        <w:jc w:val="center"/>
        <w:rPr>
          <w:b/>
          <w:color w:val="FFFFFF" w:themeColor="background1"/>
          <w:sz w:val="20"/>
          <w:szCs w:val="20"/>
          <w:lang w:val="en-US"/>
        </w:rPr>
      </w:pPr>
    </w:p>
    <w:p w14:paraId="1E2AABE4" w14:textId="5810370F" w:rsidR="00223BD0" w:rsidRPr="0011073C" w:rsidRDefault="00223BD0" w:rsidP="00A05FAB">
      <w:pPr>
        <w:shd w:val="clear" w:color="auto" w:fill="5B9BD5" w:themeFill="accent5"/>
        <w:spacing w:after="0"/>
        <w:jc w:val="center"/>
        <w:rPr>
          <w:b/>
          <w:color w:val="FFFFFF" w:themeColor="background1"/>
          <w:sz w:val="40"/>
          <w:szCs w:val="40"/>
          <w:lang w:val="en-US"/>
        </w:rPr>
      </w:pPr>
      <w:r w:rsidRPr="0011073C">
        <w:rPr>
          <w:b/>
          <w:color w:val="FFFFFF" w:themeColor="background1"/>
          <w:sz w:val="40"/>
          <w:szCs w:val="40"/>
          <w:lang w:val="en-US"/>
        </w:rPr>
        <w:t xml:space="preserve">AI-Amplified </w:t>
      </w:r>
      <w:r w:rsidR="00F775A8" w:rsidRPr="0011073C">
        <w:rPr>
          <w:b/>
          <w:color w:val="FFFFFF" w:themeColor="background1"/>
          <w:sz w:val="40"/>
          <w:szCs w:val="40"/>
          <w:lang w:val="en-US"/>
        </w:rPr>
        <w:t xml:space="preserve">Data-Driven </w:t>
      </w:r>
      <w:r w:rsidRPr="0011073C">
        <w:rPr>
          <w:b/>
          <w:color w:val="FFFFFF" w:themeColor="background1"/>
          <w:sz w:val="40"/>
          <w:szCs w:val="40"/>
          <w:lang w:val="en-US"/>
        </w:rPr>
        <w:t>Simulation</w:t>
      </w:r>
      <w:r w:rsidR="00F775A8" w:rsidRPr="0011073C">
        <w:rPr>
          <w:b/>
          <w:color w:val="FFFFFF" w:themeColor="background1"/>
          <w:sz w:val="40"/>
          <w:szCs w:val="40"/>
          <w:lang w:val="en-US"/>
        </w:rPr>
        <w:t>-Based</w:t>
      </w:r>
      <w:r w:rsidRPr="0011073C">
        <w:rPr>
          <w:b/>
          <w:color w:val="FFFFFF" w:themeColor="background1"/>
          <w:sz w:val="40"/>
          <w:szCs w:val="40"/>
          <w:lang w:val="en-US"/>
        </w:rPr>
        <w:t xml:space="preserve"> Research Planning Template</w:t>
      </w:r>
      <w:r w:rsidR="00C8554F" w:rsidRPr="0011073C">
        <w:rPr>
          <w:b/>
          <w:color w:val="FFFFFF" w:themeColor="background1"/>
          <w:sz w:val="40"/>
          <w:szCs w:val="40"/>
          <w:lang w:val="en-US"/>
        </w:rPr>
        <w:t xml:space="preserve"> (v1.0)</w:t>
      </w:r>
    </w:p>
    <w:p w14:paraId="274FD302" w14:textId="77777777" w:rsidR="00BB4DC0" w:rsidRPr="0011073C" w:rsidRDefault="00BB4DC0" w:rsidP="00976A11">
      <w:pPr>
        <w:shd w:val="clear" w:color="auto" w:fill="5B9BD5" w:themeFill="accent5"/>
        <w:spacing w:after="0"/>
        <w:rPr>
          <w:b/>
          <w:color w:val="FFFFFF" w:themeColor="background1"/>
          <w:sz w:val="20"/>
          <w:szCs w:val="20"/>
          <w:lang w:val="en-US"/>
        </w:rPr>
      </w:pPr>
    </w:p>
    <w:p w14:paraId="4570D859" w14:textId="77777777" w:rsidR="00A05FAB" w:rsidRPr="0011073C" w:rsidRDefault="00A05FAB" w:rsidP="00A05FAB">
      <w:pPr>
        <w:shd w:val="clear" w:color="auto" w:fill="FFFFFF" w:themeFill="background1"/>
        <w:tabs>
          <w:tab w:val="left" w:pos="804"/>
          <w:tab w:val="right" w:pos="9638"/>
        </w:tabs>
        <w:spacing w:after="0"/>
        <w:rPr>
          <w:b/>
          <w:sz w:val="20"/>
          <w:szCs w:val="20"/>
          <w:lang w:val="en-US"/>
        </w:rPr>
      </w:pPr>
      <w:r w:rsidRPr="0011073C">
        <w:rPr>
          <w:b/>
          <w:sz w:val="20"/>
          <w:szCs w:val="20"/>
          <w:lang w:val="en-US"/>
        </w:rPr>
        <w:tab/>
      </w:r>
      <w:r w:rsidRPr="0011073C">
        <w:rPr>
          <w:b/>
          <w:sz w:val="20"/>
          <w:szCs w:val="20"/>
          <w:lang w:val="en-US"/>
        </w:rPr>
        <w:tab/>
      </w:r>
    </w:p>
    <w:p w14:paraId="3C5EAB8C" w14:textId="093806FD" w:rsidR="00BB4DC0" w:rsidRPr="0011073C" w:rsidRDefault="0058314C" w:rsidP="00A05FAB">
      <w:pPr>
        <w:shd w:val="clear" w:color="auto" w:fill="FFFFFF" w:themeFill="background1"/>
        <w:tabs>
          <w:tab w:val="left" w:pos="804"/>
          <w:tab w:val="right" w:pos="9638"/>
        </w:tabs>
        <w:spacing w:after="0"/>
        <w:jc w:val="right"/>
        <w:rPr>
          <w:b/>
          <w:i/>
          <w:color w:val="595959" w:themeColor="text1" w:themeTint="A6"/>
          <w:sz w:val="20"/>
          <w:szCs w:val="20"/>
          <w:lang w:val="en-US"/>
        </w:rPr>
      </w:pPr>
      <w:r w:rsidRPr="0011073C">
        <w:rPr>
          <w:b/>
          <w:sz w:val="20"/>
          <w:szCs w:val="20"/>
          <w:lang w:val="en-US"/>
        </w:rPr>
        <w:t xml:space="preserve">Last Updated by </w:t>
      </w:r>
      <w:r w:rsidRPr="0011073C">
        <w:rPr>
          <w:sz w:val="16"/>
          <w:szCs w:val="16"/>
          <w:lang w:val="en-US"/>
        </w:rPr>
        <w:t>(name, date)</w:t>
      </w:r>
      <w:r w:rsidRPr="0011073C">
        <w:rPr>
          <w:b/>
          <w:sz w:val="20"/>
          <w:szCs w:val="20"/>
          <w:lang w:val="en-US"/>
        </w:rPr>
        <w:t xml:space="preserve">:  </w:t>
      </w:r>
      <w:sdt>
        <w:sdtPr>
          <w:rPr>
            <w:sz w:val="18"/>
            <w:szCs w:val="18"/>
            <w:lang w:val="en-US"/>
          </w:rPr>
          <w:alias w:val="Click here to add text"/>
          <w:tag w:val="Click here to add text"/>
          <w:id w:val="-749195370"/>
          <w:placeholder>
            <w:docPart w:val="402E7C91F1E747BABE5D939EF31FD788"/>
          </w:placeholder>
          <w:showingPlcHdr/>
          <w:text/>
        </w:sdtPr>
        <w:sdtEndPr/>
        <w:sdtContent>
          <w:r w:rsidRPr="0011073C">
            <w:rPr>
              <w:rStyle w:val="TextodoMarcadordePosio"/>
              <w:sz w:val="18"/>
              <w:szCs w:val="18"/>
              <w:lang w:val="en-US"/>
            </w:rPr>
            <w:t>Click here to add text</w:t>
          </w:r>
        </w:sdtContent>
      </w:sdt>
    </w:p>
    <w:p w14:paraId="7708D0D3" w14:textId="54710504" w:rsidR="006D6817" w:rsidRPr="0011073C" w:rsidRDefault="006D6817" w:rsidP="00D82964">
      <w:pPr>
        <w:shd w:val="clear" w:color="auto" w:fill="FFFFFF" w:themeFill="background1"/>
        <w:spacing w:after="0"/>
        <w:rPr>
          <w:b/>
          <w:color w:val="595959" w:themeColor="text1" w:themeTint="A6"/>
          <w:sz w:val="24"/>
          <w:lang w:val="en-US"/>
        </w:rPr>
      </w:pPr>
    </w:p>
    <w:p w14:paraId="0EDA408D" w14:textId="77777777" w:rsidR="00A05FAB" w:rsidRPr="0011073C" w:rsidRDefault="00A05FAB" w:rsidP="00D82964">
      <w:pPr>
        <w:shd w:val="clear" w:color="auto" w:fill="FFFFFF" w:themeFill="background1"/>
        <w:spacing w:after="0"/>
        <w:rPr>
          <w:b/>
          <w:color w:val="595959" w:themeColor="text1" w:themeTint="A6"/>
          <w:sz w:val="24"/>
          <w:lang w:val="en-US"/>
        </w:rPr>
      </w:pPr>
    </w:p>
    <w:p w14:paraId="5D57365C" w14:textId="0C5CD881" w:rsidR="00BB4DC0" w:rsidRPr="0011073C" w:rsidRDefault="00223BD0" w:rsidP="00BB4DC0">
      <w:pPr>
        <w:shd w:val="clear" w:color="auto" w:fill="5B9BD5" w:themeFill="accent5"/>
        <w:spacing w:after="0"/>
        <w:rPr>
          <w:b/>
          <w:color w:val="FFFFFF" w:themeColor="background1"/>
          <w:sz w:val="24"/>
          <w:lang w:val="en-US"/>
        </w:rPr>
      </w:pPr>
      <w:r w:rsidRPr="0011073C">
        <w:rPr>
          <w:b/>
          <w:color w:val="FFFFFF" w:themeColor="background1"/>
          <w:sz w:val="24"/>
          <w:lang w:val="en-US"/>
        </w:rPr>
        <w:t xml:space="preserve"> PROJECT/</w:t>
      </w:r>
      <w:r w:rsidR="00BB4DC0" w:rsidRPr="0011073C">
        <w:rPr>
          <w:b/>
          <w:color w:val="FFFFFF" w:themeColor="background1"/>
          <w:sz w:val="24"/>
          <w:lang w:val="en-US"/>
        </w:rPr>
        <w:t>S</w:t>
      </w:r>
      <w:r w:rsidRPr="0011073C">
        <w:rPr>
          <w:b/>
          <w:color w:val="FFFFFF" w:themeColor="background1"/>
          <w:sz w:val="24"/>
          <w:lang w:val="en-US"/>
        </w:rPr>
        <w:t xml:space="preserve">TUDY </w:t>
      </w:r>
      <w:r w:rsidR="00F9289E" w:rsidRPr="0011073C">
        <w:rPr>
          <w:b/>
          <w:color w:val="FFFFFF" w:themeColor="background1"/>
          <w:sz w:val="24"/>
          <w:lang w:val="en-US"/>
        </w:rPr>
        <w:t>OVERVIEW</w:t>
      </w:r>
    </w:p>
    <w:p w14:paraId="290B41BA" w14:textId="77777777" w:rsidR="00C27166" w:rsidRPr="0011073C" w:rsidRDefault="00C27166" w:rsidP="00D82964">
      <w:pPr>
        <w:shd w:val="clear" w:color="auto" w:fill="FFFFFF" w:themeFill="background1"/>
        <w:spacing w:after="0"/>
        <w:rPr>
          <w:b/>
          <w:i/>
          <w:color w:val="595959" w:themeColor="text1" w:themeTint="A6"/>
          <w:sz w:val="20"/>
          <w:szCs w:val="20"/>
          <w:lang w:val="en-US"/>
        </w:rPr>
      </w:pPr>
    </w:p>
    <w:tbl>
      <w:tblPr>
        <w:tblStyle w:val="TabelacomGrelha"/>
        <w:tblW w:w="9634" w:type="dxa"/>
        <w:tblLook w:val="04A0" w:firstRow="1" w:lastRow="0" w:firstColumn="1" w:lastColumn="0" w:noHBand="0" w:noVBand="1"/>
      </w:tblPr>
      <w:tblGrid>
        <w:gridCol w:w="2485"/>
        <w:gridCol w:w="4498"/>
        <w:gridCol w:w="2651"/>
      </w:tblGrid>
      <w:tr w:rsidR="00ED7D43" w:rsidRPr="0011073C" w14:paraId="29A60528" w14:textId="77777777" w:rsidTr="00860388">
        <w:trPr>
          <w:trHeight w:hRule="exact" w:val="397"/>
        </w:trPr>
        <w:tc>
          <w:tcPr>
            <w:tcW w:w="6922" w:type="dxa"/>
            <w:gridSpan w:val="2"/>
            <w:shd w:val="clear" w:color="auto" w:fill="DEEAF6" w:themeFill="accent5" w:themeFillTint="33"/>
          </w:tcPr>
          <w:p w14:paraId="5FD1878D" w14:textId="03E41543" w:rsidR="00CD4B58" w:rsidRPr="0011073C" w:rsidRDefault="00223BD0" w:rsidP="00BB4DC0">
            <w:pPr>
              <w:rPr>
                <w:sz w:val="16"/>
                <w:szCs w:val="16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Title</w:t>
            </w:r>
          </w:p>
        </w:tc>
        <w:tc>
          <w:tcPr>
            <w:tcW w:w="2712" w:type="dxa"/>
            <w:shd w:val="clear" w:color="auto" w:fill="DEEAF6" w:themeFill="accent5" w:themeFillTint="33"/>
          </w:tcPr>
          <w:p w14:paraId="044A18CC" w14:textId="2B8112B0" w:rsidR="00ED7D43" w:rsidRPr="0011073C" w:rsidRDefault="00223BD0" w:rsidP="00BB4DC0">
            <w:pPr>
              <w:rPr>
                <w:b/>
                <w:sz w:val="16"/>
                <w:szCs w:val="16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Acronym</w:t>
            </w:r>
            <w:r w:rsidR="00ED7D43" w:rsidRPr="0011073C">
              <w:rPr>
                <w:b/>
                <w:sz w:val="20"/>
                <w:szCs w:val="20"/>
                <w:lang w:val="en-US"/>
              </w:rPr>
              <w:t xml:space="preserve"> </w:t>
            </w:r>
            <w:r w:rsidR="00ED7D43" w:rsidRPr="0011073C">
              <w:rPr>
                <w:sz w:val="16"/>
                <w:szCs w:val="16"/>
                <w:lang w:val="en-US"/>
              </w:rPr>
              <w:t>(if applicable)</w:t>
            </w:r>
          </w:p>
        </w:tc>
      </w:tr>
      <w:tr w:rsidR="00ED7D43" w:rsidRPr="0011073C" w14:paraId="2C460403" w14:textId="77777777" w:rsidTr="00A05FAB">
        <w:trPr>
          <w:trHeight w:val="1025"/>
        </w:trPr>
        <w:sdt>
          <w:sdtPr>
            <w:rPr>
              <w:sz w:val="18"/>
              <w:szCs w:val="18"/>
              <w:lang w:val="en-US"/>
            </w:rPr>
            <w:alias w:val="Click here to add text"/>
            <w:tag w:val="Click here to add text"/>
            <w:id w:val="-999894723"/>
            <w:placeholder>
              <w:docPart w:val="4EDCE488328247F397019AE00061211B"/>
            </w:placeholder>
            <w:showingPlcHdr/>
            <w:text/>
          </w:sdtPr>
          <w:sdtEndPr/>
          <w:sdtContent>
            <w:tc>
              <w:tcPr>
                <w:tcW w:w="6922" w:type="dxa"/>
                <w:gridSpan w:val="2"/>
                <w:tcBorders>
                  <w:bottom w:val="single" w:sz="4" w:space="0" w:color="auto"/>
                </w:tcBorders>
                <w:shd w:val="clear" w:color="auto" w:fill="FFFFFF" w:themeFill="background1"/>
              </w:tcPr>
              <w:p w14:paraId="6120881A" w14:textId="77777777" w:rsidR="00ED7D43" w:rsidRPr="0011073C" w:rsidRDefault="00730F52" w:rsidP="00BB4DC0">
                <w:pPr>
                  <w:rPr>
                    <w:b/>
                    <w:sz w:val="18"/>
                    <w:szCs w:val="18"/>
                    <w:lang w:val="en-US"/>
                  </w:rPr>
                </w:pPr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  <w:sdt>
          <w:sdtPr>
            <w:rPr>
              <w:color w:val="808080"/>
              <w:sz w:val="18"/>
              <w:szCs w:val="18"/>
              <w:lang w:val="en-US"/>
            </w:rPr>
            <w:alias w:val="Click here to add text"/>
            <w:tag w:val="Click here to add text"/>
            <w:id w:val="-1766450943"/>
            <w:placeholder>
              <w:docPart w:val="620367D26BAB490B90D1854D7FDDB141"/>
            </w:placeholder>
            <w:text/>
          </w:sdtPr>
          <w:sdtEndPr/>
          <w:sdtContent>
            <w:tc>
              <w:tcPr>
                <w:tcW w:w="2712" w:type="dxa"/>
                <w:tcBorders>
                  <w:bottom w:val="single" w:sz="4" w:space="0" w:color="auto"/>
                </w:tcBorders>
                <w:shd w:val="clear" w:color="auto" w:fill="FFFFFF" w:themeFill="background1"/>
              </w:tcPr>
              <w:p w14:paraId="38122C9B" w14:textId="77777777" w:rsidR="00ED7D43" w:rsidRPr="0011073C" w:rsidRDefault="00730F52" w:rsidP="00730F52">
                <w:pPr>
                  <w:rPr>
                    <w:b/>
                    <w:sz w:val="18"/>
                    <w:szCs w:val="18"/>
                    <w:lang w:val="en-US"/>
                  </w:rPr>
                </w:pPr>
                <w:r w:rsidRPr="0011073C">
                  <w:rPr>
                    <w:color w:val="808080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</w:tr>
      <w:tr w:rsidR="0058314C" w:rsidRPr="0011073C" w14:paraId="0287B904" w14:textId="77777777" w:rsidTr="003A41D7">
        <w:trPr>
          <w:trHeight w:hRule="exact" w:val="397"/>
        </w:trPr>
        <w:tc>
          <w:tcPr>
            <w:tcW w:w="9634" w:type="dxa"/>
            <w:gridSpan w:val="3"/>
            <w:shd w:val="clear" w:color="auto" w:fill="DEEAF6" w:themeFill="accent5" w:themeFillTint="33"/>
            <w:vAlign w:val="center"/>
          </w:tcPr>
          <w:p w14:paraId="6A596515" w14:textId="22F201E0" w:rsidR="0058314C" w:rsidRPr="0011073C" w:rsidRDefault="0058314C" w:rsidP="00BB4DC0">
            <w:pPr>
              <w:rPr>
                <w:sz w:val="16"/>
                <w:szCs w:val="16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Brief Description</w:t>
            </w:r>
          </w:p>
        </w:tc>
      </w:tr>
      <w:tr w:rsidR="0058314C" w:rsidRPr="0011073C" w14:paraId="72DA1948" w14:textId="77777777" w:rsidTr="00A05FAB">
        <w:trPr>
          <w:trHeight w:hRule="exact" w:val="2313"/>
        </w:trPr>
        <w:sdt>
          <w:sdtPr>
            <w:rPr>
              <w:sz w:val="18"/>
              <w:szCs w:val="18"/>
              <w:lang w:val="en-US"/>
            </w:rPr>
            <w:alias w:val="Click here to add text"/>
            <w:tag w:val="Click here to add text"/>
            <w:id w:val="-1121607268"/>
            <w:placeholder>
              <w:docPart w:val="AB0E6DDA577D4390AAAB9B2837BD3382"/>
            </w:placeholder>
            <w:showingPlcHdr/>
            <w:text/>
          </w:sdtPr>
          <w:sdtEndPr/>
          <w:sdtContent>
            <w:tc>
              <w:tcPr>
                <w:tcW w:w="9634" w:type="dxa"/>
                <w:gridSpan w:val="3"/>
                <w:shd w:val="clear" w:color="auto" w:fill="FFFFFF" w:themeFill="background1"/>
                <w:vAlign w:val="center"/>
              </w:tcPr>
              <w:p w14:paraId="545F9B6A" w14:textId="21B1489F" w:rsidR="0058314C" w:rsidRPr="0011073C" w:rsidRDefault="0058314C" w:rsidP="00BB4DC0">
                <w:pPr>
                  <w:rPr>
                    <w:b/>
                    <w:sz w:val="20"/>
                    <w:szCs w:val="20"/>
                    <w:lang w:val="en-US"/>
                  </w:rPr>
                </w:pPr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</w:tr>
      <w:tr w:rsidR="009A62AB" w:rsidRPr="0011073C" w14:paraId="70396EAC" w14:textId="77777777" w:rsidTr="00860388">
        <w:trPr>
          <w:trHeight w:hRule="exact" w:val="397"/>
        </w:trPr>
        <w:tc>
          <w:tcPr>
            <w:tcW w:w="9634" w:type="dxa"/>
            <w:gridSpan w:val="3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2F9E8AA3" w14:textId="61D9C48E" w:rsidR="009A62AB" w:rsidRPr="0011073C" w:rsidRDefault="00223BD0" w:rsidP="00860388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Research Team and Roles</w:t>
            </w:r>
            <w:r w:rsidR="009A62AB" w:rsidRPr="0011073C">
              <w:rPr>
                <w:b/>
                <w:sz w:val="20"/>
                <w:szCs w:val="20"/>
                <w:lang w:val="en-US"/>
              </w:rPr>
              <w:t xml:space="preserve"> </w:t>
            </w:r>
            <w:r w:rsidRPr="0011073C">
              <w:rPr>
                <w:sz w:val="16"/>
                <w:szCs w:val="16"/>
                <w:lang w:val="en-US"/>
              </w:rPr>
              <w:t xml:space="preserve">(include name, </w:t>
            </w:r>
            <w:r w:rsidR="009A6BB5" w:rsidRPr="0011073C">
              <w:rPr>
                <w:sz w:val="16"/>
                <w:szCs w:val="16"/>
                <w:lang w:val="en-US"/>
              </w:rPr>
              <w:t xml:space="preserve">institution, </w:t>
            </w:r>
            <w:r w:rsidRPr="0011073C">
              <w:rPr>
                <w:sz w:val="16"/>
                <w:szCs w:val="16"/>
                <w:lang w:val="en-US"/>
              </w:rPr>
              <w:t>background,</w:t>
            </w:r>
            <w:r w:rsidR="009A6BB5" w:rsidRPr="0011073C">
              <w:rPr>
                <w:sz w:val="16"/>
                <w:szCs w:val="16"/>
                <w:lang w:val="en-US"/>
              </w:rPr>
              <w:t xml:space="preserve"> specific role(s)</w:t>
            </w:r>
            <w:r w:rsidRPr="0011073C">
              <w:rPr>
                <w:sz w:val="16"/>
                <w:szCs w:val="16"/>
                <w:lang w:val="en-US"/>
              </w:rPr>
              <w:t>)</w:t>
            </w:r>
          </w:p>
        </w:tc>
      </w:tr>
      <w:tr w:rsidR="009A62AB" w:rsidRPr="0011073C" w14:paraId="174797F4" w14:textId="77777777" w:rsidTr="00A05FAB">
        <w:trPr>
          <w:trHeight w:hRule="exact" w:val="735"/>
        </w:trPr>
        <w:tc>
          <w:tcPr>
            <w:tcW w:w="2263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6F9FC"/>
            <w:vAlign w:val="center"/>
          </w:tcPr>
          <w:p w14:paraId="6657A60E" w14:textId="09C4DF5F" w:rsidR="009A62AB" w:rsidRPr="0011073C" w:rsidRDefault="00223BD0" w:rsidP="009A62A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PI/Research Lead</w:t>
            </w:r>
          </w:p>
        </w:tc>
        <w:tc>
          <w:tcPr>
            <w:tcW w:w="7371" w:type="dxa"/>
            <w:gridSpan w:val="2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B8A64BE" w14:textId="5C1C84FF" w:rsidR="009A62AB" w:rsidRPr="0011073C" w:rsidRDefault="00B22729" w:rsidP="00860388">
            <w:pPr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Click here to add text"/>
                <w:tag w:val="Click here to add text"/>
                <w:id w:val="-1543353779"/>
                <w:placeholder>
                  <w:docPart w:val="6284A596D6BF48C2A9792D75AA621D4C"/>
                </w:placeholder>
                <w:showingPlcHdr/>
                <w:text/>
              </w:sdtPr>
              <w:sdtEndPr/>
              <w:sdtContent>
                <w:r w:rsidR="00223BD0"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to add text</w:t>
                </w:r>
              </w:sdtContent>
            </w:sdt>
          </w:p>
        </w:tc>
      </w:tr>
      <w:tr w:rsidR="009A62AB" w:rsidRPr="0011073C" w14:paraId="18C4CD92" w14:textId="77777777" w:rsidTr="00A05FAB">
        <w:trPr>
          <w:trHeight w:hRule="exact" w:val="690"/>
        </w:trPr>
        <w:tc>
          <w:tcPr>
            <w:tcW w:w="2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6F9FC"/>
            <w:vAlign w:val="center"/>
          </w:tcPr>
          <w:p w14:paraId="309D37B2" w14:textId="7605CF9A" w:rsidR="009A62AB" w:rsidRPr="0011073C" w:rsidRDefault="00223BD0" w:rsidP="009A62A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Research</w:t>
            </w:r>
            <w:r w:rsidR="009A6BB5" w:rsidRPr="0011073C">
              <w:rPr>
                <w:sz w:val="18"/>
                <w:szCs w:val="18"/>
                <w:lang w:val="en-US"/>
              </w:rPr>
              <w:t>ers</w:t>
            </w:r>
          </w:p>
        </w:tc>
        <w:tc>
          <w:tcPr>
            <w:tcW w:w="7371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1A6E6927" w14:textId="1B8D5607" w:rsidR="009A62AB" w:rsidRPr="0011073C" w:rsidRDefault="00B22729" w:rsidP="00860388">
            <w:pPr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Click here to add text"/>
                <w:tag w:val="Click here to add text"/>
                <w:id w:val="1448967253"/>
                <w:placeholder>
                  <w:docPart w:val="285FD878FFBE4505AA71DBCF0D7BD0F0"/>
                </w:placeholder>
                <w:showingPlcHdr/>
                <w:text/>
              </w:sdtPr>
              <w:sdtEndPr/>
              <w:sdtContent>
                <w:r w:rsidR="00223BD0"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to add text</w:t>
                </w:r>
              </w:sdtContent>
            </w:sdt>
          </w:p>
        </w:tc>
      </w:tr>
      <w:tr w:rsidR="009A62AB" w:rsidRPr="0011073C" w14:paraId="49158517" w14:textId="77777777" w:rsidTr="00A05FAB">
        <w:trPr>
          <w:trHeight w:hRule="exact" w:val="713"/>
        </w:trPr>
        <w:tc>
          <w:tcPr>
            <w:tcW w:w="226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F6F9FC"/>
            <w:vAlign w:val="center"/>
          </w:tcPr>
          <w:p w14:paraId="510F09B1" w14:textId="447258E4" w:rsidR="009A62AB" w:rsidRPr="0011073C" w:rsidRDefault="00223BD0" w:rsidP="009A62A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Technician</w:t>
            </w:r>
            <w:r w:rsidR="009A6BB5" w:rsidRPr="0011073C">
              <w:rPr>
                <w:sz w:val="18"/>
                <w:szCs w:val="18"/>
                <w:lang w:val="en-US"/>
              </w:rPr>
              <w:t>s/Assistants/Fellows</w:t>
            </w:r>
            <w:r w:rsidRPr="0011073C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371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48F3B938" w14:textId="10D5B537" w:rsidR="009A62AB" w:rsidRPr="0011073C" w:rsidRDefault="00B22729" w:rsidP="00860388">
            <w:pPr>
              <w:rPr>
                <w:sz w:val="18"/>
                <w:szCs w:val="18"/>
                <w:lang w:val="en-US"/>
              </w:rPr>
            </w:pPr>
            <w:sdt>
              <w:sdtPr>
                <w:rPr>
                  <w:sz w:val="18"/>
                  <w:szCs w:val="18"/>
                  <w:lang w:val="en-US"/>
                </w:rPr>
                <w:alias w:val="Click here to add text"/>
                <w:tag w:val="Click here to add text"/>
                <w:id w:val="813456840"/>
                <w:placeholder>
                  <w:docPart w:val="B4D2465ABEC24D05A701AD95B3260C61"/>
                </w:placeholder>
                <w:showingPlcHdr/>
                <w:text/>
              </w:sdtPr>
              <w:sdtEndPr/>
              <w:sdtContent>
                <w:r w:rsidR="00223BD0"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to add text</w:t>
                </w:r>
              </w:sdtContent>
            </w:sdt>
          </w:p>
        </w:tc>
      </w:tr>
      <w:tr w:rsidR="009A62AB" w:rsidRPr="0011073C" w14:paraId="01B85243" w14:textId="77777777" w:rsidTr="00A05FAB">
        <w:trPr>
          <w:trHeight w:hRule="exact" w:val="582"/>
        </w:trPr>
        <w:tc>
          <w:tcPr>
            <w:tcW w:w="2263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F6F9FC"/>
            <w:vAlign w:val="center"/>
          </w:tcPr>
          <w:p w14:paraId="5C838BA5" w14:textId="5182A133" w:rsidR="009A62AB" w:rsidRPr="0011073C" w:rsidRDefault="0058314C" w:rsidP="009A62A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Others</w:t>
            </w:r>
          </w:p>
        </w:tc>
        <w:tc>
          <w:tcPr>
            <w:tcW w:w="7371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</w:tcBorders>
            <w:vAlign w:val="center"/>
          </w:tcPr>
          <w:p w14:paraId="3D9113FB" w14:textId="7204FE50" w:rsidR="009A62AB" w:rsidRPr="0011073C" w:rsidRDefault="009A62AB" w:rsidP="006D6817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 </w:t>
            </w:r>
            <w:sdt>
              <w:sdtPr>
                <w:rPr>
                  <w:sz w:val="18"/>
                  <w:szCs w:val="18"/>
                  <w:lang w:val="en-US"/>
                </w:rPr>
                <w:alias w:val="Click here to add text"/>
                <w:tag w:val="Click here to add text"/>
                <w:id w:val="840205556"/>
                <w:placeholder>
                  <w:docPart w:val="4693FCE1ABB748C9B2C40F0857036D93"/>
                </w:placeholder>
                <w:showingPlcHdr/>
                <w:text/>
              </w:sdtPr>
              <w:sdtEndPr/>
              <w:sdtContent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to add text</w:t>
                </w:r>
              </w:sdtContent>
            </w:sdt>
          </w:p>
        </w:tc>
      </w:tr>
    </w:tbl>
    <w:p w14:paraId="5C537E85" w14:textId="204B831E" w:rsidR="00A05FAB" w:rsidRPr="0011073C" w:rsidRDefault="00A05FAB" w:rsidP="00BB4DC0">
      <w:pPr>
        <w:shd w:val="clear" w:color="auto" w:fill="FFFFFF" w:themeFill="background1"/>
        <w:spacing w:after="0" w:line="360" w:lineRule="auto"/>
        <w:rPr>
          <w:b/>
          <w:color w:val="FFFFFF" w:themeColor="background1"/>
          <w:sz w:val="24"/>
          <w:lang w:val="en-US"/>
        </w:rPr>
      </w:pPr>
    </w:p>
    <w:p w14:paraId="0BF1D2D2" w14:textId="77777777" w:rsidR="00A05FAB" w:rsidRPr="0011073C" w:rsidRDefault="00A05FAB">
      <w:pPr>
        <w:rPr>
          <w:b/>
          <w:color w:val="FFFFFF" w:themeColor="background1"/>
          <w:sz w:val="24"/>
          <w:lang w:val="en-US"/>
        </w:rPr>
      </w:pPr>
      <w:r w:rsidRPr="0011073C">
        <w:rPr>
          <w:b/>
          <w:color w:val="FFFFFF" w:themeColor="background1"/>
          <w:sz w:val="24"/>
          <w:lang w:val="en-US"/>
        </w:rPr>
        <w:br w:type="page"/>
      </w:r>
    </w:p>
    <w:p w14:paraId="5D5A38B6" w14:textId="3019105A" w:rsidR="006D6817" w:rsidRPr="0011073C" w:rsidRDefault="00223BD0" w:rsidP="006D6817">
      <w:pPr>
        <w:shd w:val="clear" w:color="auto" w:fill="5B9BD5" w:themeFill="accent5"/>
        <w:spacing w:after="0"/>
        <w:rPr>
          <w:b/>
          <w:color w:val="FFFFFF" w:themeColor="background1"/>
          <w:sz w:val="24"/>
          <w:szCs w:val="24"/>
          <w:lang w:val="en-US"/>
        </w:rPr>
      </w:pPr>
      <w:r w:rsidRPr="0011073C">
        <w:rPr>
          <w:b/>
          <w:color w:val="FFFFFF" w:themeColor="background1"/>
          <w:sz w:val="24"/>
          <w:szCs w:val="24"/>
          <w:lang w:val="en-US"/>
        </w:rPr>
        <w:lastRenderedPageBreak/>
        <w:t xml:space="preserve">  1</w:t>
      </w:r>
      <w:r w:rsidR="006D6817" w:rsidRPr="0011073C">
        <w:rPr>
          <w:b/>
          <w:color w:val="FFFFFF" w:themeColor="background1"/>
          <w:sz w:val="24"/>
          <w:szCs w:val="24"/>
          <w:lang w:val="en-US"/>
        </w:rPr>
        <w:t>.</w:t>
      </w:r>
      <w:r w:rsidRPr="0011073C">
        <w:rPr>
          <w:b/>
          <w:color w:val="FFFFFF" w:themeColor="background1"/>
          <w:sz w:val="24"/>
          <w:szCs w:val="24"/>
          <w:lang w:val="en-US"/>
        </w:rPr>
        <w:t xml:space="preserve">  RESEARCH QUESTIONS AND ANALYTIC TASKS</w:t>
      </w:r>
    </w:p>
    <w:p w14:paraId="693E90E8" w14:textId="61E068A0" w:rsidR="006D6817" w:rsidRPr="0011073C" w:rsidRDefault="0058314C" w:rsidP="006D6817">
      <w:pPr>
        <w:shd w:val="clear" w:color="auto" w:fill="FFFFFF" w:themeFill="background1"/>
        <w:spacing w:after="0"/>
        <w:rPr>
          <w:b/>
          <w:color w:val="FFFFFF" w:themeColor="background1"/>
          <w:sz w:val="24"/>
          <w:lang w:val="en-US"/>
        </w:rPr>
      </w:pPr>
      <w:r w:rsidRPr="0011073C">
        <w:rPr>
          <w:i/>
          <w:sz w:val="18"/>
          <w:szCs w:val="18"/>
          <w:lang w:val="en-US"/>
        </w:rPr>
        <w:t xml:space="preserve">Add as many </w:t>
      </w:r>
      <w:r w:rsidRPr="0011073C">
        <w:rPr>
          <w:b/>
          <w:i/>
          <w:sz w:val="18"/>
          <w:szCs w:val="18"/>
          <w:lang w:val="en-US"/>
        </w:rPr>
        <w:t>Research Question</w:t>
      </w:r>
      <w:r w:rsidR="007B1D14" w:rsidRPr="0011073C">
        <w:rPr>
          <w:b/>
          <w:i/>
          <w:sz w:val="18"/>
          <w:szCs w:val="18"/>
          <w:lang w:val="en-US"/>
        </w:rPr>
        <w:t>s</w:t>
      </w:r>
      <w:r w:rsidRPr="0011073C">
        <w:rPr>
          <w:b/>
          <w:i/>
          <w:sz w:val="18"/>
          <w:szCs w:val="18"/>
          <w:lang w:val="en-US"/>
        </w:rPr>
        <w:t xml:space="preserve"> </w:t>
      </w:r>
      <w:r w:rsidRPr="0011073C">
        <w:rPr>
          <w:i/>
          <w:sz w:val="18"/>
          <w:szCs w:val="18"/>
          <w:lang w:val="en-US"/>
        </w:rPr>
        <w:t>as needed</w:t>
      </w:r>
      <w:r w:rsidR="009A6BB5" w:rsidRPr="0011073C">
        <w:rPr>
          <w:i/>
          <w:sz w:val="18"/>
          <w:szCs w:val="18"/>
          <w:lang w:val="en-US"/>
        </w:rPr>
        <w:t xml:space="preserve"> by copying the table below.</w:t>
      </w:r>
    </w:p>
    <w:tbl>
      <w:tblPr>
        <w:tblStyle w:val="TabelacomGrelha"/>
        <w:tblW w:w="9634" w:type="dxa"/>
        <w:tblLook w:val="04A0" w:firstRow="1" w:lastRow="0" w:firstColumn="1" w:lastColumn="0" w:noHBand="0" w:noVBand="1"/>
      </w:tblPr>
      <w:tblGrid>
        <w:gridCol w:w="4816"/>
        <w:gridCol w:w="4818"/>
      </w:tblGrid>
      <w:tr w:rsidR="0058314C" w:rsidRPr="0011073C" w14:paraId="7A08599D" w14:textId="77777777" w:rsidTr="0058314C">
        <w:trPr>
          <w:trHeight w:hRule="exact" w:val="397"/>
        </w:trPr>
        <w:tc>
          <w:tcPr>
            <w:tcW w:w="481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231F5773" w14:textId="380B75B4" w:rsidR="0058314C" w:rsidRPr="0011073C" w:rsidRDefault="0058314C" w:rsidP="00F1090E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Research Question</w:t>
            </w:r>
            <w:r w:rsidR="00A05FAB" w:rsidRPr="0011073C">
              <w:rPr>
                <w:b/>
                <w:sz w:val="20"/>
                <w:szCs w:val="20"/>
                <w:lang w:val="en-US"/>
              </w:rPr>
              <w:t xml:space="preserve"> #1</w:t>
            </w:r>
          </w:p>
        </w:tc>
        <w:tc>
          <w:tcPr>
            <w:tcW w:w="4818" w:type="dxa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638ED82E" w14:textId="47A861F7" w:rsidR="0058314C" w:rsidRPr="0011073C" w:rsidRDefault="0058314C" w:rsidP="00F1090E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lang w:val="en-US"/>
              </w:rPr>
              <w:t>Key analytic task(s)</w:t>
            </w:r>
          </w:p>
        </w:tc>
      </w:tr>
      <w:tr w:rsidR="006D6817" w:rsidRPr="0011073C" w14:paraId="0564E30B" w14:textId="77777777" w:rsidTr="00A05FAB">
        <w:trPr>
          <w:trHeight w:val="1644"/>
        </w:trPr>
        <w:sdt>
          <w:sdtPr>
            <w:rPr>
              <w:sz w:val="18"/>
              <w:szCs w:val="18"/>
              <w:lang w:val="en-US"/>
            </w:rPr>
            <w:alias w:val="Click here to add text"/>
            <w:tag w:val="Click here to add text"/>
            <w:id w:val="-1603790911"/>
            <w:placeholder>
              <w:docPart w:val="1BD22F04962349E5B8097FF2273BBF15"/>
            </w:placeholder>
            <w:showingPlcHdr/>
            <w:text/>
          </w:sdtPr>
          <w:sdtEndPr/>
          <w:sdtContent>
            <w:tc>
              <w:tcPr>
                <w:tcW w:w="4816" w:type="dxa"/>
                <w:tcBorders>
                  <w:top w:val="single" w:sz="4" w:space="0" w:color="D9D9D9" w:themeColor="background1" w:themeShade="D9"/>
                  <w:bottom w:val="single" w:sz="4" w:space="0" w:color="D9D9D9" w:themeColor="background1" w:themeShade="D9"/>
                  <w:right w:val="single" w:sz="4" w:space="0" w:color="D9D9D9" w:themeColor="background1" w:themeShade="D9"/>
                </w:tcBorders>
              </w:tcPr>
              <w:p w14:paraId="59B21F48" w14:textId="0B7A9037" w:rsidR="006D6817" w:rsidRPr="0011073C" w:rsidRDefault="009A6BB5" w:rsidP="00F1090E">
                <w:pPr>
                  <w:rPr>
                    <w:sz w:val="18"/>
                    <w:szCs w:val="18"/>
                    <w:lang w:val="en-US"/>
                  </w:rPr>
                </w:pPr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  <w:sdt>
          <w:sdtPr>
            <w:rPr>
              <w:sz w:val="18"/>
              <w:szCs w:val="18"/>
              <w:lang w:val="en-US"/>
            </w:rPr>
            <w:alias w:val="Click here to add text"/>
            <w:tag w:val="Click here to add text"/>
            <w:id w:val="772980513"/>
            <w:placeholder>
              <w:docPart w:val="E4B74E9F7BA940A2902C8A0D98A5C2A0"/>
            </w:placeholder>
            <w:showingPlcHdr/>
            <w:text/>
          </w:sdtPr>
          <w:sdtEndPr/>
          <w:sdtContent>
            <w:tc>
              <w:tcPr>
                <w:tcW w:w="4818" w:type="dxa"/>
                <w:tcBorders>
                  <w:top w:val="single" w:sz="4" w:space="0" w:color="D9D9D9" w:themeColor="background1" w:themeShade="D9"/>
                  <w:left w:val="single" w:sz="4" w:space="0" w:color="D9D9D9" w:themeColor="background1" w:themeShade="D9"/>
                  <w:bottom w:val="single" w:sz="4" w:space="0" w:color="D9D9D9" w:themeColor="background1" w:themeShade="D9"/>
                  <w:right w:val="single" w:sz="4" w:space="0" w:color="auto"/>
                </w:tcBorders>
              </w:tcPr>
              <w:p w14:paraId="2166F229" w14:textId="77777777" w:rsidR="006D6817" w:rsidRPr="0011073C" w:rsidRDefault="006D6817" w:rsidP="00F1090E">
                <w:pPr>
                  <w:rPr>
                    <w:b/>
                    <w:sz w:val="18"/>
                    <w:szCs w:val="18"/>
                    <w:lang w:val="en-US"/>
                  </w:rPr>
                </w:pPr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</w:tr>
      <w:tr w:rsidR="0058314C" w:rsidRPr="0011073C" w14:paraId="3D8C76B2" w14:textId="77777777" w:rsidTr="009A6BB5">
        <w:trPr>
          <w:trHeight w:val="337"/>
        </w:trPr>
        <w:tc>
          <w:tcPr>
            <w:tcW w:w="9634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EEAF6" w:themeFill="accent5" w:themeFillTint="33"/>
          </w:tcPr>
          <w:p w14:paraId="473B006F" w14:textId="7529870D" w:rsidR="0058314C" w:rsidRPr="0011073C" w:rsidRDefault="0058314C" w:rsidP="00F1090E">
            <w:pPr>
              <w:rPr>
                <w:lang w:val="en-US"/>
              </w:rPr>
            </w:pPr>
            <w:r w:rsidRPr="0011073C">
              <w:rPr>
                <w:b/>
                <w:lang w:val="en-US"/>
              </w:rPr>
              <w:t xml:space="preserve">Rationale for using AI </w:t>
            </w:r>
            <w:r w:rsidRPr="0011073C">
              <w:rPr>
                <w:bCs/>
                <w:i/>
                <w:iCs/>
                <w:lang w:val="en-US"/>
              </w:rPr>
              <w:t>(vs conventional approaches)</w:t>
            </w:r>
            <w:r w:rsidRPr="0011073C">
              <w:rPr>
                <w:b/>
                <w:i/>
                <w:iCs/>
                <w:lang w:val="en-US"/>
              </w:rPr>
              <w:t>:</w:t>
            </w:r>
          </w:p>
        </w:tc>
      </w:tr>
      <w:tr w:rsidR="0058314C" w:rsidRPr="0011073C" w14:paraId="24720177" w14:textId="77777777" w:rsidTr="00A05FAB">
        <w:trPr>
          <w:trHeight w:val="1912"/>
        </w:trPr>
        <w:sdt>
          <w:sdtPr>
            <w:rPr>
              <w:sz w:val="18"/>
              <w:szCs w:val="18"/>
              <w:lang w:val="en-US"/>
            </w:rPr>
            <w:alias w:val="Click here to add text"/>
            <w:tag w:val="Click here to add text"/>
            <w:id w:val="1740834951"/>
            <w:placeholder>
              <w:docPart w:val="9A00C6DF79B24E639CC6017CCDC3E67F"/>
            </w:placeholder>
            <w:showingPlcHdr/>
            <w:text/>
          </w:sdtPr>
          <w:sdtEndPr/>
          <w:sdtContent>
            <w:tc>
              <w:tcPr>
                <w:tcW w:w="9634" w:type="dxa"/>
                <w:gridSpan w:val="2"/>
                <w:tcBorders>
                  <w:top w:val="single" w:sz="4" w:space="0" w:color="D9D9D9" w:themeColor="background1" w:themeShade="D9"/>
                  <w:right w:val="single" w:sz="4" w:space="0" w:color="auto"/>
                </w:tcBorders>
              </w:tcPr>
              <w:p w14:paraId="77FC4863" w14:textId="316E88C2" w:rsidR="0058314C" w:rsidRPr="0011073C" w:rsidRDefault="0058314C" w:rsidP="00F1090E">
                <w:pPr>
                  <w:rPr>
                    <w:sz w:val="18"/>
                    <w:szCs w:val="18"/>
                    <w:lang w:val="en-US"/>
                  </w:rPr>
                </w:pPr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</w:tr>
    </w:tbl>
    <w:p w14:paraId="48A5DBD8" w14:textId="77777777" w:rsidR="006D6817" w:rsidRPr="0011073C" w:rsidRDefault="006D6817" w:rsidP="008A0CA7">
      <w:pPr>
        <w:spacing w:after="0" w:line="240" w:lineRule="auto"/>
        <w:rPr>
          <w:sz w:val="18"/>
          <w:szCs w:val="18"/>
          <w:lang w:val="en-US"/>
        </w:rPr>
      </w:pPr>
    </w:p>
    <w:p w14:paraId="62830A64" w14:textId="7FDD1DB2" w:rsidR="00A05FAB" w:rsidRPr="0011073C" w:rsidRDefault="00A05FAB" w:rsidP="008A0CA7">
      <w:pPr>
        <w:spacing w:after="0" w:line="240" w:lineRule="auto"/>
        <w:rPr>
          <w:sz w:val="18"/>
          <w:szCs w:val="18"/>
          <w:lang w:val="en-US"/>
        </w:rPr>
      </w:pPr>
    </w:p>
    <w:p w14:paraId="10553816" w14:textId="3034CA45" w:rsidR="009A6BB5" w:rsidRPr="0011073C" w:rsidRDefault="009A6BB5" w:rsidP="009A6BB5">
      <w:pPr>
        <w:shd w:val="clear" w:color="auto" w:fill="5B9BD5" w:themeFill="accent5"/>
        <w:spacing w:after="0"/>
        <w:rPr>
          <w:b/>
          <w:color w:val="FFFFFF" w:themeColor="background1"/>
          <w:sz w:val="24"/>
          <w:szCs w:val="24"/>
          <w:lang w:val="en-US"/>
        </w:rPr>
      </w:pPr>
      <w:r w:rsidRPr="0011073C">
        <w:rPr>
          <w:b/>
          <w:color w:val="FFFFFF" w:themeColor="background1"/>
          <w:sz w:val="24"/>
          <w:szCs w:val="24"/>
          <w:lang w:val="en-US"/>
        </w:rPr>
        <w:t xml:space="preserve">  </w:t>
      </w:r>
      <w:r w:rsidR="00852935" w:rsidRPr="0011073C">
        <w:rPr>
          <w:b/>
          <w:color w:val="FFFFFF" w:themeColor="background1"/>
          <w:sz w:val="24"/>
          <w:szCs w:val="24"/>
          <w:lang w:val="en-US"/>
        </w:rPr>
        <w:t>2</w:t>
      </w:r>
      <w:r w:rsidRPr="0011073C">
        <w:rPr>
          <w:b/>
          <w:color w:val="FFFFFF" w:themeColor="background1"/>
          <w:sz w:val="24"/>
          <w:szCs w:val="24"/>
          <w:lang w:val="en-US"/>
        </w:rPr>
        <w:t xml:space="preserve">.  MAP THE QUESTION TO FUNCTIONAL DOMAINS, APPLICATIONS AND AI CAPABILITIES </w:t>
      </w:r>
    </w:p>
    <w:p w14:paraId="30554ACE" w14:textId="45AEADB4" w:rsidR="009A6BB5" w:rsidRPr="0011073C" w:rsidRDefault="00852935" w:rsidP="009A6BB5">
      <w:pPr>
        <w:shd w:val="clear" w:color="auto" w:fill="FFFFFF" w:themeFill="background1"/>
        <w:spacing w:after="0"/>
        <w:rPr>
          <w:b/>
          <w:color w:val="FFFFFF" w:themeColor="background1"/>
          <w:sz w:val="24"/>
          <w:lang w:val="en-US"/>
        </w:rPr>
      </w:pPr>
      <w:r w:rsidRPr="0011073C">
        <w:rPr>
          <w:i/>
          <w:sz w:val="18"/>
          <w:szCs w:val="18"/>
          <w:lang w:val="en-US"/>
        </w:rPr>
        <w:t xml:space="preserve"> Copy the research questions and analytic tasks from Section 1.</w:t>
      </w:r>
    </w:p>
    <w:tbl>
      <w:tblPr>
        <w:tblStyle w:val="TabelacomGrelha"/>
        <w:tblW w:w="9634" w:type="dxa"/>
        <w:tblLook w:val="04A0" w:firstRow="1" w:lastRow="0" w:firstColumn="1" w:lastColumn="0" w:noHBand="0" w:noVBand="1"/>
      </w:tblPr>
      <w:tblGrid>
        <w:gridCol w:w="2830"/>
        <w:gridCol w:w="1986"/>
        <w:gridCol w:w="2550"/>
        <w:gridCol w:w="2268"/>
      </w:tblGrid>
      <w:tr w:rsidR="009A6BB5" w:rsidRPr="0011073C" w14:paraId="7EB4BEAC" w14:textId="77777777" w:rsidTr="00BB3CD2">
        <w:trPr>
          <w:trHeight w:hRule="exact" w:val="397"/>
        </w:trPr>
        <w:tc>
          <w:tcPr>
            <w:tcW w:w="4816" w:type="dxa"/>
            <w:gridSpan w:val="2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53239E1F" w14:textId="77777777" w:rsidR="009A6BB5" w:rsidRPr="0011073C" w:rsidRDefault="009A6BB5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Research Question</w:t>
            </w:r>
          </w:p>
        </w:tc>
        <w:tc>
          <w:tcPr>
            <w:tcW w:w="4818" w:type="dxa"/>
            <w:gridSpan w:val="2"/>
            <w:tcBorders>
              <w:left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1875EA93" w14:textId="77777777" w:rsidR="009A6BB5" w:rsidRPr="0011073C" w:rsidRDefault="009A6BB5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lang w:val="en-US"/>
              </w:rPr>
              <w:t>Key analytic task(s)</w:t>
            </w:r>
          </w:p>
        </w:tc>
      </w:tr>
      <w:tr w:rsidR="009A6BB5" w:rsidRPr="0011073C" w14:paraId="0BE4F8AE" w14:textId="77777777" w:rsidTr="00852935">
        <w:trPr>
          <w:trHeight w:val="729"/>
        </w:trPr>
        <w:sdt>
          <w:sdtPr>
            <w:rPr>
              <w:sz w:val="18"/>
              <w:szCs w:val="18"/>
              <w:lang w:val="en-US"/>
            </w:rPr>
            <w:alias w:val="Click here to add text"/>
            <w:tag w:val="Click here to add text"/>
            <w:id w:val="808522196"/>
            <w:placeholder>
              <w:docPart w:val="22F5BA3AFCEF404691C503A6414C422B"/>
            </w:placeholder>
            <w:showingPlcHdr/>
            <w:text/>
          </w:sdtPr>
          <w:sdtEndPr/>
          <w:sdtContent>
            <w:tc>
              <w:tcPr>
                <w:tcW w:w="4816" w:type="dxa"/>
                <w:gridSpan w:val="2"/>
                <w:tcBorders>
                  <w:top w:val="single" w:sz="4" w:space="0" w:color="D9D9D9" w:themeColor="background1" w:themeShade="D9"/>
                  <w:bottom w:val="single" w:sz="4" w:space="0" w:color="D9D9D9" w:themeColor="background1" w:themeShade="D9"/>
                  <w:right w:val="single" w:sz="4" w:space="0" w:color="D9D9D9" w:themeColor="background1" w:themeShade="D9"/>
                </w:tcBorders>
              </w:tcPr>
              <w:p w14:paraId="7703D24E" w14:textId="77777777" w:rsidR="009A6BB5" w:rsidRPr="0011073C" w:rsidRDefault="009A6BB5" w:rsidP="00BB3CD2">
                <w:pPr>
                  <w:rPr>
                    <w:sz w:val="18"/>
                    <w:szCs w:val="18"/>
                    <w:lang w:val="en-US"/>
                  </w:rPr>
                </w:pPr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  <w:sdt>
          <w:sdtPr>
            <w:rPr>
              <w:sz w:val="18"/>
              <w:szCs w:val="18"/>
              <w:lang w:val="en-US"/>
            </w:rPr>
            <w:alias w:val="Click here to add text"/>
            <w:tag w:val="Click here to add text"/>
            <w:id w:val="1083177488"/>
            <w:placeholder>
              <w:docPart w:val="28D47E1656D94869A32CE59E981B3AF1"/>
            </w:placeholder>
            <w:showingPlcHdr/>
            <w:text/>
          </w:sdtPr>
          <w:sdtEndPr/>
          <w:sdtContent>
            <w:tc>
              <w:tcPr>
                <w:tcW w:w="4818" w:type="dxa"/>
                <w:gridSpan w:val="2"/>
                <w:tcBorders>
                  <w:top w:val="single" w:sz="4" w:space="0" w:color="D9D9D9" w:themeColor="background1" w:themeShade="D9"/>
                  <w:left w:val="single" w:sz="4" w:space="0" w:color="D9D9D9" w:themeColor="background1" w:themeShade="D9"/>
                  <w:bottom w:val="single" w:sz="4" w:space="0" w:color="D9D9D9" w:themeColor="background1" w:themeShade="D9"/>
                  <w:right w:val="single" w:sz="4" w:space="0" w:color="auto"/>
                </w:tcBorders>
              </w:tcPr>
              <w:p w14:paraId="68A7E40F" w14:textId="77777777" w:rsidR="009A6BB5" w:rsidRPr="0011073C" w:rsidRDefault="009A6BB5" w:rsidP="00BB3CD2">
                <w:pPr>
                  <w:rPr>
                    <w:b/>
                    <w:sz w:val="18"/>
                    <w:szCs w:val="18"/>
                    <w:lang w:val="en-US"/>
                  </w:rPr>
                </w:pPr>
                <w:r w:rsidRPr="0011073C">
                  <w:rPr>
                    <w:rStyle w:val="TextodoMarcadordePosio"/>
                    <w:sz w:val="18"/>
                    <w:szCs w:val="18"/>
                    <w:lang w:val="en-US"/>
                  </w:rPr>
                  <w:t>Click here to add text</w:t>
                </w:r>
              </w:p>
            </w:tc>
          </w:sdtContent>
        </w:sdt>
      </w:tr>
      <w:tr w:rsidR="00852935" w:rsidRPr="0011073C" w14:paraId="25C75D5C" w14:textId="77777777" w:rsidTr="007802E4">
        <w:trPr>
          <w:trHeight w:val="337"/>
        </w:trPr>
        <w:tc>
          <w:tcPr>
            <w:tcW w:w="28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1B190D09" w14:textId="059F4858" w:rsidR="00852935" w:rsidRPr="0011073C" w:rsidRDefault="00852935" w:rsidP="00BB3CD2">
            <w:pPr>
              <w:rPr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Functional domain</w:t>
            </w:r>
            <w:r w:rsidRPr="0011073C">
              <w:rPr>
                <w:lang w:val="en-US"/>
              </w:rPr>
              <w:t xml:space="preserve"> </w:t>
            </w:r>
          </w:p>
        </w:tc>
        <w:tc>
          <w:tcPr>
            <w:tcW w:w="4536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2B15C4FF" w14:textId="5F62E5D7" w:rsidR="00852935" w:rsidRPr="0011073C" w:rsidRDefault="00852935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Planned AI application</w:t>
            </w:r>
          </w:p>
        </w:tc>
        <w:tc>
          <w:tcPr>
            <w:tcW w:w="226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EEAF6" w:themeFill="accent5" w:themeFillTint="33"/>
          </w:tcPr>
          <w:p w14:paraId="6A24EDE5" w14:textId="42E4A7E1" w:rsidR="00852935" w:rsidRPr="0011073C" w:rsidRDefault="00852935" w:rsidP="00BB3CD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7802E4" w:rsidRPr="0011073C" w14:paraId="1F72AE34" w14:textId="77777777" w:rsidTr="007802E4">
        <w:trPr>
          <w:trHeight w:val="1301"/>
        </w:trPr>
        <w:tc>
          <w:tcPr>
            <w:tcW w:w="28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65C164C" w14:textId="671ECD6B" w:rsidR="007802E4" w:rsidRPr="0011073C" w:rsidRDefault="007802E4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Data Processing and Integration</w:t>
            </w:r>
          </w:p>
        </w:tc>
        <w:tc>
          <w:tcPr>
            <w:tcW w:w="6804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1E6CCE57" w14:textId="77777777" w:rsidR="007802E4" w:rsidRPr="0011073C" w:rsidRDefault="007802E4" w:rsidP="00E2188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e.g.,</w:t>
            </w:r>
          </w:p>
          <w:p w14:paraId="4F34B4E0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Format standardization</w:t>
            </w:r>
          </w:p>
          <w:p w14:paraId="340BC3FA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 xml:space="preserve">Feature extraction </w:t>
            </w:r>
          </w:p>
          <w:p w14:paraId="426A160D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Synchronize data streams</w:t>
            </w:r>
          </w:p>
          <w:p w14:paraId="6C554CDD" w14:textId="7ADCCE74" w:rsidR="007802E4" w:rsidRPr="0011073C" w:rsidRDefault="007802E4" w:rsidP="00BB3CD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Automated quality assurance</w:t>
            </w:r>
          </w:p>
        </w:tc>
      </w:tr>
      <w:tr w:rsidR="007802E4" w:rsidRPr="0011073C" w14:paraId="48074D63" w14:textId="77777777" w:rsidTr="007802E4">
        <w:trPr>
          <w:trHeight w:val="1263"/>
        </w:trPr>
        <w:tc>
          <w:tcPr>
            <w:tcW w:w="28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7F29ED2" w14:textId="670628C0" w:rsidR="007802E4" w:rsidRPr="0011073C" w:rsidRDefault="007802E4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Comparative and Predictive Analytics</w:t>
            </w:r>
            <w:r w:rsidRPr="0011073C">
              <w:rPr>
                <w:b/>
                <w:sz w:val="20"/>
                <w:szCs w:val="20"/>
                <w:lang w:val="en-US"/>
              </w:rPr>
              <w:br/>
            </w:r>
          </w:p>
        </w:tc>
        <w:tc>
          <w:tcPr>
            <w:tcW w:w="6804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9C373DC" w14:textId="77777777" w:rsidR="007802E4" w:rsidRPr="0011073C" w:rsidRDefault="007802E4" w:rsidP="00E2188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e.g.,</w:t>
            </w:r>
          </w:p>
          <w:p w14:paraId="1A408715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 xml:space="preserve">Compare performance </w:t>
            </w:r>
          </w:p>
          <w:p w14:paraId="388AE109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 xml:space="preserve">Model trajectories </w:t>
            </w:r>
          </w:p>
          <w:p w14:paraId="45BEE941" w14:textId="42E7D6C8" w:rsidR="007802E4" w:rsidRPr="0011073C" w:rsidRDefault="007802E4" w:rsidP="00BB3CD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Predict outcomes</w:t>
            </w:r>
          </w:p>
        </w:tc>
      </w:tr>
      <w:tr w:rsidR="007802E4" w:rsidRPr="0011073C" w14:paraId="0CF5AFFE" w14:textId="77777777" w:rsidTr="007802E4">
        <w:trPr>
          <w:trHeight w:val="1125"/>
        </w:trPr>
        <w:tc>
          <w:tcPr>
            <w:tcW w:w="283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60139A" w14:textId="49376050" w:rsidR="007802E4" w:rsidRPr="0011073C" w:rsidRDefault="007802E4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Behavioral and Interaction Analysis</w:t>
            </w:r>
          </w:p>
        </w:tc>
        <w:tc>
          <w:tcPr>
            <w:tcW w:w="6804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A6D788C" w14:textId="77777777" w:rsidR="007802E4" w:rsidRPr="0011073C" w:rsidRDefault="007802E4" w:rsidP="00E2188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e.g.,</w:t>
            </w:r>
          </w:p>
          <w:p w14:paraId="34B686C7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Decode patterns</w:t>
            </w:r>
          </w:p>
          <w:p w14:paraId="08219FA2" w14:textId="595D4AB2" w:rsidR="007802E4" w:rsidRPr="0011073C" w:rsidRDefault="007802E4" w:rsidP="00BB3CD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Detect trends</w:t>
            </w:r>
          </w:p>
        </w:tc>
      </w:tr>
      <w:tr w:rsidR="007802E4" w:rsidRPr="0011073C" w14:paraId="4D228CD2" w14:textId="77777777" w:rsidTr="007802E4">
        <w:trPr>
          <w:trHeight w:val="1267"/>
        </w:trPr>
        <w:tc>
          <w:tcPr>
            <w:tcW w:w="2830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F93E3F6" w14:textId="63AA79BB" w:rsidR="007802E4" w:rsidRPr="0011073C" w:rsidRDefault="007802E4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Automation and Acceleration</w:t>
            </w:r>
          </w:p>
        </w:tc>
        <w:tc>
          <w:tcPr>
            <w:tcW w:w="6804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auto"/>
            </w:tcBorders>
          </w:tcPr>
          <w:p w14:paraId="3811F1A5" w14:textId="77777777" w:rsidR="007802E4" w:rsidRPr="0011073C" w:rsidRDefault="007802E4" w:rsidP="00852935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e.g.,</w:t>
            </w:r>
          </w:p>
          <w:p w14:paraId="237025F4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Automate repetitive tasks</w:t>
            </w:r>
          </w:p>
          <w:p w14:paraId="206CC168" w14:textId="77777777" w:rsidR="007802E4" w:rsidRPr="0011073C" w:rsidRDefault="007802E4" w:rsidP="00852935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Multi-site data analysis</w:t>
            </w:r>
          </w:p>
          <w:p w14:paraId="5133D942" w14:textId="07447C5D" w:rsidR="007802E4" w:rsidRPr="0011073C" w:rsidRDefault="007802E4" w:rsidP="00BB3CD2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i/>
                <w:iCs/>
                <w:sz w:val="18"/>
                <w:szCs w:val="18"/>
                <w:lang w:val="en-US"/>
              </w:rPr>
              <w:t>Support large-scale analysis</w:t>
            </w:r>
          </w:p>
        </w:tc>
      </w:tr>
    </w:tbl>
    <w:p w14:paraId="6D325BD2" w14:textId="77777777" w:rsidR="009A6BB5" w:rsidRPr="0011073C" w:rsidRDefault="009A6BB5" w:rsidP="009A6BB5">
      <w:pPr>
        <w:spacing w:after="0" w:line="240" w:lineRule="auto"/>
        <w:rPr>
          <w:sz w:val="18"/>
          <w:szCs w:val="18"/>
          <w:lang w:val="en-US"/>
        </w:rPr>
      </w:pPr>
    </w:p>
    <w:p w14:paraId="2565D1DB" w14:textId="77777777" w:rsidR="00310337" w:rsidRPr="0011073C" w:rsidRDefault="00310337" w:rsidP="009A6BB5">
      <w:pPr>
        <w:spacing w:after="0" w:line="240" w:lineRule="auto"/>
        <w:rPr>
          <w:sz w:val="18"/>
          <w:szCs w:val="18"/>
          <w:lang w:val="en-US"/>
        </w:rPr>
      </w:pPr>
    </w:p>
    <w:p w14:paraId="368D52AC" w14:textId="77777777" w:rsidR="00310337" w:rsidRPr="0011073C" w:rsidRDefault="00310337" w:rsidP="009A6BB5">
      <w:pPr>
        <w:spacing w:after="0" w:line="240" w:lineRule="auto"/>
        <w:rPr>
          <w:sz w:val="18"/>
          <w:szCs w:val="18"/>
          <w:lang w:val="en-US"/>
        </w:rPr>
      </w:pPr>
    </w:p>
    <w:p w14:paraId="7E5D6421" w14:textId="58328667" w:rsidR="00A05FAB" w:rsidRPr="0011073C" w:rsidRDefault="00A05FAB">
      <w:pPr>
        <w:rPr>
          <w:b/>
          <w:color w:val="FFFFFF" w:themeColor="background1"/>
          <w:sz w:val="24"/>
          <w:lang w:val="en-US"/>
        </w:rPr>
      </w:pPr>
      <w:r w:rsidRPr="0011073C">
        <w:rPr>
          <w:b/>
          <w:color w:val="FFFFFF" w:themeColor="background1"/>
          <w:sz w:val="24"/>
          <w:lang w:val="en-US"/>
        </w:rPr>
        <w:br w:type="page"/>
      </w:r>
    </w:p>
    <w:p w14:paraId="5FD72FA3" w14:textId="64AAC0A6" w:rsidR="00310337" w:rsidRPr="0011073C" w:rsidRDefault="00310337" w:rsidP="00310337">
      <w:pPr>
        <w:shd w:val="clear" w:color="auto" w:fill="5B9BD5" w:themeFill="accent5"/>
        <w:spacing w:after="0"/>
        <w:rPr>
          <w:b/>
          <w:color w:val="FFFFFF" w:themeColor="background1"/>
          <w:sz w:val="24"/>
          <w:szCs w:val="24"/>
          <w:lang w:val="en-US"/>
        </w:rPr>
      </w:pPr>
      <w:r w:rsidRPr="0011073C">
        <w:rPr>
          <w:b/>
          <w:color w:val="FFFFFF" w:themeColor="background1"/>
          <w:sz w:val="24"/>
          <w:szCs w:val="24"/>
          <w:lang w:val="en-US"/>
        </w:rPr>
        <w:lastRenderedPageBreak/>
        <w:t xml:space="preserve">  3. SPECIFY DATA SOURCES, REPRESENTATIONS, AND INTEGRATION NEEDS </w:t>
      </w:r>
    </w:p>
    <w:p w14:paraId="5D4B5E8C" w14:textId="05AD7C05" w:rsidR="00310337" w:rsidRPr="0011073C" w:rsidRDefault="00310337" w:rsidP="00310337">
      <w:pPr>
        <w:shd w:val="clear" w:color="auto" w:fill="FFFFFF" w:themeFill="background1"/>
        <w:spacing w:after="0"/>
        <w:rPr>
          <w:b/>
          <w:color w:val="FFFFFF" w:themeColor="background1"/>
          <w:sz w:val="24"/>
          <w:lang w:val="en-US"/>
        </w:rPr>
      </w:pPr>
    </w:p>
    <w:tbl>
      <w:tblPr>
        <w:tblStyle w:val="TabelacomGrelha"/>
        <w:tblW w:w="9634" w:type="dxa"/>
        <w:tblLook w:val="04A0" w:firstRow="1" w:lastRow="0" w:firstColumn="1" w:lastColumn="0" w:noHBand="0" w:noVBand="1"/>
      </w:tblPr>
      <w:tblGrid>
        <w:gridCol w:w="2408"/>
        <w:gridCol w:w="2409"/>
        <w:gridCol w:w="2408"/>
        <w:gridCol w:w="2409"/>
      </w:tblGrid>
      <w:tr w:rsidR="00310337" w:rsidRPr="0011073C" w14:paraId="515F60F2" w14:textId="77777777" w:rsidTr="00E2188B">
        <w:trPr>
          <w:trHeight w:val="337"/>
        </w:trPr>
        <w:tc>
          <w:tcPr>
            <w:tcW w:w="2408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1E9569F1" w14:textId="2CDB4C52" w:rsidR="00310337" w:rsidRPr="0011073C" w:rsidRDefault="00310337" w:rsidP="00BB3CD2">
            <w:pPr>
              <w:rPr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Data source</w:t>
            </w:r>
            <w:r w:rsidRPr="0011073C">
              <w:rPr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650E1319" w14:textId="3E509FE8" w:rsidR="00310337" w:rsidRPr="0011073C" w:rsidRDefault="00E2188B" w:rsidP="00BB3CD2">
            <w:pPr>
              <w:rPr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Needed representation /featur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6C310801" w14:textId="77777777" w:rsidR="00E2188B" w:rsidRPr="0011073C" w:rsidRDefault="00E2188B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 xml:space="preserve">Requires </w:t>
            </w:r>
          </w:p>
          <w:p w14:paraId="308B2166" w14:textId="6D358AAC" w:rsidR="00310337" w:rsidRPr="0011073C" w:rsidRDefault="00E2188B" w:rsidP="00BB3CD2">
            <w:pPr>
              <w:rPr>
                <w:b/>
                <w:bCs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Data Processing and Integration?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EEAF6" w:themeFill="accent5" w:themeFillTint="33"/>
          </w:tcPr>
          <w:p w14:paraId="422DBAF9" w14:textId="7CFBD5A2" w:rsidR="00E2188B" w:rsidRPr="0011073C" w:rsidRDefault="00E2188B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 xml:space="preserve">Notes </w:t>
            </w:r>
            <w:r w:rsidR="007B1D14" w:rsidRPr="0011073C">
              <w:rPr>
                <w:b/>
                <w:sz w:val="20"/>
                <w:szCs w:val="20"/>
                <w:lang w:val="en-US"/>
              </w:rPr>
              <w:t>on integration</w:t>
            </w:r>
          </w:p>
          <w:p w14:paraId="67FF8A09" w14:textId="3F070346" w:rsidR="00310337" w:rsidRPr="0011073C" w:rsidRDefault="00E2188B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Cs/>
                <w:i/>
                <w:iCs/>
                <w:sz w:val="18"/>
                <w:szCs w:val="18"/>
                <w:lang w:val="en-US"/>
              </w:rPr>
              <w:t>(e.g., synchronization, quality checks)</w:t>
            </w:r>
          </w:p>
        </w:tc>
      </w:tr>
      <w:tr w:rsidR="00E2188B" w:rsidRPr="0011073C" w14:paraId="0EE0BF18" w14:textId="77777777" w:rsidTr="00E2188B">
        <w:trPr>
          <w:trHeight w:val="770"/>
        </w:trPr>
        <w:tc>
          <w:tcPr>
            <w:tcW w:w="24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3171069" w14:textId="1F7DA819" w:rsidR="00E2188B" w:rsidRPr="0011073C" w:rsidRDefault="00E2188B" w:rsidP="00E2188B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e.g., </w:t>
            </w:r>
            <w:r w:rsidRPr="0011073C">
              <w:rPr>
                <w:i/>
                <w:iCs/>
                <w:sz w:val="18"/>
                <w:szCs w:val="18"/>
                <w:lang w:val="en-US"/>
              </w:rPr>
              <w:t xml:space="preserve">simulator logs, </w:t>
            </w: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1A3B063" w14:textId="7AEBC69F" w:rsidR="00E2188B" w:rsidRPr="0011073C" w:rsidRDefault="00E2188B" w:rsidP="00E2188B">
            <w:pPr>
              <w:tabs>
                <w:tab w:val="center" w:pos="1096"/>
              </w:tabs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e.g., </w:t>
            </w:r>
            <w:r w:rsidRPr="0011073C">
              <w:rPr>
                <w:i/>
                <w:iCs/>
                <w:sz w:val="18"/>
                <w:szCs w:val="18"/>
                <w:lang w:val="en-US"/>
              </w:rPr>
              <w:t>Summary metrics; event sequence;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9315C76" w14:textId="25B4FE13" w:rsidR="00E2188B" w:rsidRPr="0011073C" w:rsidRDefault="00E2188B" w:rsidP="00E2188B">
            <w:pPr>
              <w:rPr>
                <w:sz w:val="20"/>
                <w:szCs w:val="20"/>
                <w:lang w:val="en-US"/>
              </w:rPr>
            </w:pPr>
            <w:r w:rsidRPr="0011073C">
              <w:rPr>
                <w:sz w:val="20"/>
                <w:szCs w:val="20"/>
                <w:lang w:val="en-US"/>
              </w:rPr>
              <w:t xml:space="preserve">□ Yes  </w:t>
            </w:r>
          </w:p>
          <w:p w14:paraId="126CC421" w14:textId="4CC97F9C" w:rsidR="00E2188B" w:rsidRPr="0011073C" w:rsidRDefault="00E2188B" w:rsidP="00E2188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sz w:val="20"/>
                <w:szCs w:val="20"/>
                <w:lang w:val="en-US"/>
              </w:rPr>
              <w:t>□ No</w:t>
            </w: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FB2868D" w14:textId="23BB805A" w:rsidR="00E2188B" w:rsidRPr="0011073C" w:rsidRDefault="00E2188B" w:rsidP="00E2188B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E2188B" w:rsidRPr="0011073C" w14:paraId="730902B7" w14:textId="77777777" w:rsidTr="00E2188B">
        <w:trPr>
          <w:trHeight w:val="770"/>
        </w:trPr>
        <w:tc>
          <w:tcPr>
            <w:tcW w:w="24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0FB676" w14:textId="3B81460A" w:rsidR="00E2188B" w:rsidRPr="0011073C" w:rsidRDefault="00E2188B" w:rsidP="00E2188B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e.g., </w:t>
            </w:r>
            <w:r w:rsidRPr="0011073C">
              <w:rPr>
                <w:i/>
                <w:iCs/>
                <w:sz w:val="18"/>
                <w:szCs w:val="18"/>
                <w:lang w:val="en-US"/>
              </w:rPr>
              <w:t>video</w:t>
            </w: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D6CF0D" w14:textId="08C1DF79" w:rsidR="00E2188B" w:rsidRPr="0011073C" w:rsidRDefault="00E2188B" w:rsidP="00E2188B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e.g., </w:t>
            </w:r>
            <w:r w:rsidRPr="0011073C">
              <w:rPr>
                <w:i/>
                <w:iCs/>
                <w:sz w:val="18"/>
                <w:szCs w:val="18"/>
                <w:lang w:val="en-US"/>
              </w:rPr>
              <w:t>Pose / gesture traces;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A5AE001" w14:textId="77777777" w:rsidR="00E2188B" w:rsidRPr="0011073C" w:rsidRDefault="00E2188B" w:rsidP="00E2188B">
            <w:pPr>
              <w:rPr>
                <w:sz w:val="20"/>
                <w:szCs w:val="20"/>
                <w:lang w:val="en-US"/>
              </w:rPr>
            </w:pPr>
            <w:r w:rsidRPr="0011073C">
              <w:rPr>
                <w:sz w:val="20"/>
                <w:szCs w:val="20"/>
                <w:lang w:val="en-US"/>
              </w:rPr>
              <w:t xml:space="preserve">□ Yes  </w:t>
            </w:r>
          </w:p>
          <w:p w14:paraId="0FD773A1" w14:textId="2B50521E" w:rsidR="00E2188B" w:rsidRPr="0011073C" w:rsidRDefault="00E2188B" w:rsidP="00E2188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sz w:val="20"/>
                <w:szCs w:val="20"/>
                <w:lang w:val="en-US"/>
              </w:rPr>
              <w:t>□ No</w:t>
            </w: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3928F342" w14:textId="3C58B2A8" w:rsidR="00E2188B" w:rsidRPr="0011073C" w:rsidRDefault="00E2188B" w:rsidP="00E218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2188B" w:rsidRPr="0011073C" w14:paraId="3BBCCEDA" w14:textId="77777777" w:rsidTr="00E2188B">
        <w:trPr>
          <w:trHeight w:val="770"/>
        </w:trPr>
        <w:tc>
          <w:tcPr>
            <w:tcW w:w="240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B900CA4" w14:textId="7840822C" w:rsidR="00E2188B" w:rsidRPr="0011073C" w:rsidRDefault="00E2188B" w:rsidP="00E2188B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e.g., </w:t>
            </w:r>
            <w:r w:rsidRPr="0011073C">
              <w:rPr>
                <w:i/>
                <w:iCs/>
                <w:sz w:val="18"/>
                <w:szCs w:val="18"/>
                <w:lang w:val="en-US"/>
              </w:rPr>
              <w:t>audio</w:t>
            </w:r>
          </w:p>
          <w:p w14:paraId="3BBA1B38" w14:textId="16BE913E" w:rsidR="00E2188B" w:rsidRPr="0011073C" w:rsidRDefault="00E2188B" w:rsidP="00E2188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693699ED" w14:textId="021DCA95" w:rsidR="00E2188B" w:rsidRPr="0011073C" w:rsidRDefault="00E2188B" w:rsidP="00E2188B">
            <w:pPr>
              <w:rPr>
                <w:i/>
                <w:iCs/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e.g., </w:t>
            </w:r>
            <w:r w:rsidRPr="0011073C">
              <w:rPr>
                <w:i/>
                <w:iCs/>
                <w:sz w:val="18"/>
                <w:szCs w:val="18"/>
                <w:lang w:val="en-US"/>
              </w:rPr>
              <w:t>ASR transcript; speaker-labelled segments</w:t>
            </w:r>
          </w:p>
        </w:tc>
        <w:tc>
          <w:tcPr>
            <w:tcW w:w="24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36B14E0" w14:textId="77777777" w:rsidR="00E2188B" w:rsidRPr="0011073C" w:rsidRDefault="00E2188B" w:rsidP="00E2188B">
            <w:pPr>
              <w:rPr>
                <w:sz w:val="20"/>
                <w:szCs w:val="20"/>
                <w:lang w:val="en-US"/>
              </w:rPr>
            </w:pPr>
            <w:r w:rsidRPr="0011073C">
              <w:rPr>
                <w:sz w:val="20"/>
                <w:szCs w:val="20"/>
                <w:lang w:val="en-US"/>
              </w:rPr>
              <w:t xml:space="preserve">□ Yes  </w:t>
            </w:r>
          </w:p>
          <w:p w14:paraId="3CA13FA5" w14:textId="7E0CB641" w:rsidR="00E2188B" w:rsidRPr="0011073C" w:rsidRDefault="00E2188B" w:rsidP="00E2188B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sz w:val="20"/>
                <w:szCs w:val="20"/>
                <w:lang w:val="en-US"/>
              </w:rPr>
              <w:t>□ No</w:t>
            </w: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6EBBF542" w14:textId="743E356F" w:rsidR="00E2188B" w:rsidRPr="0011073C" w:rsidRDefault="00E2188B" w:rsidP="00E218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E2188B" w:rsidRPr="0011073C" w14:paraId="0F1FE387" w14:textId="77777777" w:rsidTr="00E2188B">
        <w:trPr>
          <w:trHeight w:val="770"/>
        </w:trPr>
        <w:tc>
          <w:tcPr>
            <w:tcW w:w="2408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5584DFF" w14:textId="10C232BE" w:rsidR="00E2188B" w:rsidRPr="0011073C" w:rsidRDefault="00E2188B" w:rsidP="00E2188B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664DDD8" w14:textId="7361FA09" w:rsidR="00E2188B" w:rsidRPr="0011073C" w:rsidRDefault="00E2188B" w:rsidP="00E2188B">
            <w:pPr>
              <w:rPr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4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200697" w14:textId="77777777" w:rsidR="00E2188B" w:rsidRPr="0011073C" w:rsidRDefault="00E2188B" w:rsidP="00E218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auto"/>
            </w:tcBorders>
          </w:tcPr>
          <w:p w14:paraId="1AFDA140" w14:textId="27D6B81D" w:rsidR="00E2188B" w:rsidRPr="0011073C" w:rsidRDefault="00E2188B" w:rsidP="00E2188B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1D88AB33" w14:textId="77777777" w:rsidR="00310337" w:rsidRPr="0011073C" w:rsidRDefault="00310337" w:rsidP="00310337">
      <w:pPr>
        <w:spacing w:after="0" w:line="240" w:lineRule="auto"/>
        <w:rPr>
          <w:sz w:val="18"/>
          <w:szCs w:val="18"/>
          <w:lang w:val="en-US"/>
        </w:rPr>
      </w:pPr>
    </w:p>
    <w:p w14:paraId="26FC1A43" w14:textId="77777777" w:rsidR="00A05FAB" w:rsidRPr="0011073C" w:rsidRDefault="00A05FAB" w:rsidP="00310337">
      <w:pPr>
        <w:spacing w:after="0" w:line="240" w:lineRule="auto"/>
        <w:rPr>
          <w:sz w:val="18"/>
          <w:szCs w:val="18"/>
          <w:lang w:val="en-US"/>
        </w:rPr>
      </w:pPr>
    </w:p>
    <w:p w14:paraId="7864DFA2" w14:textId="77777777" w:rsidR="00A05FAB" w:rsidRPr="0011073C" w:rsidRDefault="00A05FAB" w:rsidP="00310337">
      <w:pPr>
        <w:spacing w:after="0" w:line="240" w:lineRule="auto"/>
        <w:rPr>
          <w:sz w:val="18"/>
          <w:szCs w:val="18"/>
          <w:lang w:val="en-US"/>
        </w:rPr>
      </w:pPr>
    </w:p>
    <w:p w14:paraId="44FE6EC9" w14:textId="45300AC6" w:rsidR="00E2188B" w:rsidRPr="0011073C" w:rsidRDefault="00E2188B" w:rsidP="00E2188B">
      <w:pPr>
        <w:shd w:val="clear" w:color="auto" w:fill="5B9BD5" w:themeFill="accent5"/>
        <w:spacing w:after="0"/>
        <w:rPr>
          <w:b/>
          <w:color w:val="FFFFFF" w:themeColor="background1"/>
          <w:sz w:val="24"/>
          <w:szCs w:val="24"/>
          <w:lang w:val="en-US"/>
        </w:rPr>
      </w:pPr>
      <w:r w:rsidRPr="0011073C">
        <w:rPr>
          <w:b/>
          <w:color w:val="FFFFFF" w:themeColor="background1"/>
          <w:sz w:val="24"/>
          <w:szCs w:val="24"/>
          <w:lang w:val="en-US"/>
        </w:rPr>
        <w:t xml:space="preserve">  4. HUMAN–AI DIVISION OF LABOUR</w:t>
      </w:r>
    </w:p>
    <w:p w14:paraId="6FECF84C" w14:textId="785E5B6B" w:rsidR="00E2188B" w:rsidRPr="0011073C" w:rsidRDefault="00F775A8" w:rsidP="00E2188B">
      <w:pPr>
        <w:shd w:val="clear" w:color="auto" w:fill="FFFFFF" w:themeFill="background1"/>
        <w:spacing w:after="0"/>
        <w:rPr>
          <w:b/>
          <w:color w:val="FFFFFF" w:themeColor="background1"/>
          <w:sz w:val="24"/>
          <w:lang w:val="en-US"/>
        </w:rPr>
      </w:pPr>
      <w:r w:rsidRPr="0011073C">
        <w:rPr>
          <w:i/>
          <w:sz w:val="18"/>
          <w:szCs w:val="18"/>
          <w:lang w:val="en-US"/>
        </w:rPr>
        <w:t xml:space="preserve">Copy the </w:t>
      </w:r>
      <w:r w:rsidR="007B1D14" w:rsidRPr="0011073C">
        <w:rPr>
          <w:b/>
          <w:bCs/>
          <w:i/>
          <w:sz w:val="18"/>
          <w:szCs w:val="18"/>
          <w:lang w:val="en-US"/>
        </w:rPr>
        <w:t>AI Applications</w:t>
      </w:r>
      <w:r w:rsidRPr="0011073C">
        <w:rPr>
          <w:i/>
          <w:sz w:val="18"/>
          <w:szCs w:val="18"/>
          <w:lang w:val="en-US"/>
        </w:rPr>
        <w:t xml:space="preserve"> from Section </w:t>
      </w:r>
      <w:r w:rsidR="007B1D14" w:rsidRPr="0011073C">
        <w:rPr>
          <w:i/>
          <w:sz w:val="18"/>
          <w:szCs w:val="18"/>
          <w:lang w:val="en-US"/>
        </w:rPr>
        <w:t>2</w:t>
      </w:r>
      <w:r w:rsidRPr="0011073C">
        <w:rPr>
          <w:i/>
          <w:sz w:val="18"/>
          <w:szCs w:val="18"/>
          <w:lang w:val="en-US"/>
        </w:rPr>
        <w:t>.</w:t>
      </w:r>
    </w:p>
    <w:tbl>
      <w:tblPr>
        <w:tblStyle w:val="TabelacomGrelha"/>
        <w:tblW w:w="9634" w:type="dxa"/>
        <w:tblLook w:val="04A0" w:firstRow="1" w:lastRow="0" w:firstColumn="1" w:lastColumn="0" w:noHBand="0" w:noVBand="1"/>
      </w:tblPr>
      <w:tblGrid>
        <w:gridCol w:w="2131"/>
        <w:gridCol w:w="3109"/>
        <w:gridCol w:w="4394"/>
      </w:tblGrid>
      <w:tr w:rsidR="00F775A8" w:rsidRPr="0011073C" w14:paraId="3A0062B1" w14:textId="77777777" w:rsidTr="00A87101">
        <w:trPr>
          <w:trHeight w:val="337"/>
        </w:trPr>
        <w:tc>
          <w:tcPr>
            <w:tcW w:w="2131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70FE6F4C" w14:textId="0137D1FF" w:rsidR="00F775A8" w:rsidRPr="0011073C" w:rsidRDefault="007B1D14" w:rsidP="00BB3CD2">
            <w:pPr>
              <w:rPr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AI Applications</w:t>
            </w:r>
            <w:r w:rsidR="00F775A8" w:rsidRPr="0011073C">
              <w:rPr>
                <w:lang w:val="en-US"/>
              </w:rPr>
              <w:t xml:space="preserve"> </w:t>
            </w:r>
          </w:p>
        </w:tc>
        <w:tc>
          <w:tcPr>
            <w:tcW w:w="310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41A7BE68" w14:textId="4B6CBAC5" w:rsidR="00F775A8" w:rsidRPr="0011073C" w:rsidRDefault="00C42846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Performed by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EEAF6" w:themeFill="accent5" w:themeFillTint="33"/>
          </w:tcPr>
          <w:p w14:paraId="0A214929" w14:textId="1CA6BA98" w:rsidR="00F775A8" w:rsidRPr="0011073C" w:rsidRDefault="00F775A8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Spe</w:t>
            </w:r>
            <w:r w:rsidR="00C42846" w:rsidRPr="0011073C">
              <w:rPr>
                <w:b/>
                <w:sz w:val="20"/>
                <w:szCs w:val="20"/>
                <w:lang w:val="en-US"/>
              </w:rPr>
              <w:t>cify any interactions and safeguards</w:t>
            </w:r>
          </w:p>
        </w:tc>
      </w:tr>
      <w:tr w:rsidR="00F775A8" w:rsidRPr="0011073C" w14:paraId="7AD5A17C" w14:textId="77777777" w:rsidTr="00A87101">
        <w:trPr>
          <w:trHeight w:val="770"/>
        </w:trPr>
        <w:tc>
          <w:tcPr>
            <w:tcW w:w="21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D6EE01" w14:textId="343C529D" w:rsidR="00F775A8" w:rsidRPr="0011073C" w:rsidRDefault="00F775A8" w:rsidP="00BB3CD2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e.g., data capture &amp; preprocessing</w:t>
            </w:r>
          </w:p>
        </w:tc>
        <w:tc>
          <w:tcPr>
            <w:tcW w:w="31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7A32390" w14:textId="77777777" w:rsidR="00F775A8" w:rsidRPr="0011073C" w:rsidRDefault="00F775A8" w:rsidP="00BB3CD2">
            <w:pPr>
              <w:rPr>
                <w:bCs/>
                <w:sz w:val="20"/>
                <w:szCs w:val="20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Automated by AI</w:t>
            </w:r>
          </w:p>
          <w:p w14:paraId="17DDE3E9" w14:textId="77777777" w:rsidR="00F775A8" w:rsidRPr="0011073C" w:rsidRDefault="00F775A8" w:rsidP="00BB3CD2">
            <w:pPr>
              <w:rPr>
                <w:bCs/>
                <w:sz w:val="20"/>
                <w:szCs w:val="20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AI-assisted (human-in-the-loop)</w:t>
            </w:r>
          </w:p>
          <w:p w14:paraId="53829FB5" w14:textId="735E2BA9" w:rsidR="00F775A8" w:rsidRPr="0011073C" w:rsidRDefault="00F775A8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Human-only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E32B84F" w14:textId="5B407984" w:rsidR="00F775A8" w:rsidRPr="0011073C" w:rsidRDefault="00F775A8" w:rsidP="00BB3CD2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F775A8" w:rsidRPr="0011073C" w14:paraId="2381029F" w14:textId="77777777" w:rsidTr="00A87101">
        <w:trPr>
          <w:trHeight w:val="770"/>
        </w:trPr>
        <w:tc>
          <w:tcPr>
            <w:tcW w:w="21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0A11CBD" w14:textId="06228F4D" w:rsidR="00F775A8" w:rsidRPr="0011073C" w:rsidRDefault="00F775A8" w:rsidP="00BB3CD2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>e.g., feature extraction</w:t>
            </w:r>
          </w:p>
        </w:tc>
        <w:tc>
          <w:tcPr>
            <w:tcW w:w="31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D05A08" w14:textId="77777777" w:rsidR="00C42846" w:rsidRPr="0011073C" w:rsidRDefault="00C42846" w:rsidP="00C42846">
            <w:pPr>
              <w:rPr>
                <w:bCs/>
                <w:sz w:val="20"/>
                <w:szCs w:val="20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Automated by AI</w:t>
            </w:r>
          </w:p>
          <w:p w14:paraId="3B1AA412" w14:textId="77777777" w:rsidR="00C42846" w:rsidRPr="0011073C" w:rsidRDefault="00C42846" w:rsidP="00C42846">
            <w:pPr>
              <w:rPr>
                <w:bCs/>
                <w:sz w:val="20"/>
                <w:szCs w:val="20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AI-assisted (human-in-the-loop)</w:t>
            </w:r>
          </w:p>
          <w:p w14:paraId="0BE10A41" w14:textId="0815251A" w:rsidR="00F775A8" w:rsidRPr="0011073C" w:rsidRDefault="00C42846" w:rsidP="00C4284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Human-only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5BB75692" w14:textId="5535CC07" w:rsidR="00F775A8" w:rsidRPr="0011073C" w:rsidRDefault="00F775A8" w:rsidP="00BB3CD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775A8" w:rsidRPr="0011073C" w14:paraId="6638EA4C" w14:textId="77777777" w:rsidTr="00A87101">
        <w:trPr>
          <w:trHeight w:val="770"/>
        </w:trPr>
        <w:tc>
          <w:tcPr>
            <w:tcW w:w="2131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4E5099" w14:textId="7A8A0E63" w:rsidR="00F775A8" w:rsidRPr="0011073C" w:rsidRDefault="00F775A8" w:rsidP="00BB3CD2">
            <w:pPr>
              <w:rPr>
                <w:sz w:val="18"/>
                <w:szCs w:val="18"/>
                <w:lang w:val="en-US"/>
              </w:rPr>
            </w:pPr>
            <w:r w:rsidRPr="0011073C">
              <w:rPr>
                <w:sz w:val="18"/>
                <w:szCs w:val="18"/>
                <w:lang w:val="en-US"/>
              </w:rPr>
              <w:t xml:space="preserve">e.g., </w:t>
            </w:r>
            <w:r w:rsidR="00C42846" w:rsidRPr="0011073C">
              <w:rPr>
                <w:sz w:val="18"/>
                <w:szCs w:val="18"/>
                <w:lang w:val="en-US"/>
              </w:rPr>
              <w:t>transcription</w:t>
            </w:r>
          </w:p>
          <w:p w14:paraId="0276D853" w14:textId="77777777" w:rsidR="00F775A8" w:rsidRPr="0011073C" w:rsidRDefault="00F775A8" w:rsidP="00BB3CD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E3D12C4" w14:textId="77777777" w:rsidR="00C42846" w:rsidRPr="0011073C" w:rsidRDefault="00C42846" w:rsidP="00C42846">
            <w:pPr>
              <w:rPr>
                <w:bCs/>
                <w:sz w:val="20"/>
                <w:szCs w:val="20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Automated by AI</w:t>
            </w:r>
          </w:p>
          <w:p w14:paraId="7805A525" w14:textId="77777777" w:rsidR="00C42846" w:rsidRPr="0011073C" w:rsidRDefault="00C42846" w:rsidP="00C42846">
            <w:pPr>
              <w:rPr>
                <w:bCs/>
                <w:sz w:val="20"/>
                <w:szCs w:val="20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AI-assisted (human-in-the-loop)</w:t>
            </w:r>
          </w:p>
          <w:p w14:paraId="34413457" w14:textId="0B9D6246" w:rsidR="00F775A8" w:rsidRPr="0011073C" w:rsidRDefault="00C42846" w:rsidP="00C42846">
            <w:pPr>
              <w:rPr>
                <w:b/>
                <w:bCs/>
                <w:sz w:val="18"/>
                <w:szCs w:val="18"/>
                <w:lang w:val="en-US"/>
              </w:rPr>
            </w:pPr>
            <w:r w:rsidRPr="0011073C">
              <w:rPr>
                <w:bCs/>
                <w:sz w:val="20"/>
                <w:szCs w:val="20"/>
                <w:lang w:val="en-US"/>
              </w:rPr>
              <w:t>□ Human-only</w:t>
            </w: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A83329A" w14:textId="53530DB1" w:rsidR="00F775A8" w:rsidRPr="0011073C" w:rsidRDefault="00F775A8" w:rsidP="00BB3CD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775A8" w:rsidRPr="0011073C" w14:paraId="68DF5EE0" w14:textId="77777777" w:rsidTr="00A87101">
        <w:trPr>
          <w:trHeight w:val="770"/>
        </w:trPr>
        <w:tc>
          <w:tcPr>
            <w:tcW w:w="2131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0814395" w14:textId="77777777" w:rsidR="00F775A8" w:rsidRPr="0011073C" w:rsidRDefault="00F775A8" w:rsidP="00BB3CD2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10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0350473" w14:textId="77777777" w:rsidR="00F775A8" w:rsidRPr="0011073C" w:rsidRDefault="00F775A8" w:rsidP="00BB3CD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394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auto"/>
            </w:tcBorders>
          </w:tcPr>
          <w:p w14:paraId="21377DBC" w14:textId="4481BCCE" w:rsidR="00F775A8" w:rsidRPr="0011073C" w:rsidRDefault="00F775A8" w:rsidP="00BB3CD2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298199A9" w14:textId="77777777" w:rsidR="00E2188B" w:rsidRPr="0011073C" w:rsidRDefault="00E2188B" w:rsidP="00E2188B">
      <w:pPr>
        <w:spacing w:after="0" w:line="240" w:lineRule="auto"/>
        <w:rPr>
          <w:sz w:val="18"/>
          <w:szCs w:val="18"/>
          <w:lang w:val="en-US"/>
        </w:rPr>
      </w:pPr>
    </w:p>
    <w:p w14:paraId="0B198ED9" w14:textId="77777777" w:rsidR="00C42846" w:rsidRPr="0011073C" w:rsidRDefault="00C42846" w:rsidP="00E2188B">
      <w:pPr>
        <w:spacing w:after="0" w:line="240" w:lineRule="auto"/>
        <w:rPr>
          <w:sz w:val="18"/>
          <w:szCs w:val="18"/>
          <w:lang w:val="en-US"/>
        </w:rPr>
      </w:pPr>
    </w:p>
    <w:p w14:paraId="6E89CFA7" w14:textId="0033D6B6" w:rsidR="00C42846" w:rsidRPr="0011073C" w:rsidRDefault="00C42846" w:rsidP="00C42846">
      <w:pPr>
        <w:shd w:val="clear" w:color="auto" w:fill="5B9BD5" w:themeFill="accent5"/>
        <w:spacing w:after="0"/>
        <w:rPr>
          <w:b/>
          <w:color w:val="FFFFFF" w:themeColor="background1"/>
          <w:sz w:val="24"/>
          <w:szCs w:val="24"/>
          <w:lang w:val="en-US"/>
        </w:rPr>
      </w:pPr>
      <w:r w:rsidRPr="0011073C">
        <w:rPr>
          <w:b/>
          <w:color w:val="FFFFFF" w:themeColor="background1"/>
          <w:sz w:val="24"/>
          <w:szCs w:val="24"/>
          <w:lang w:val="en-US"/>
        </w:rPr>
        <w:t xml:space="preserve">  5. EVALUATION AND REPORTING </w:t>
      </w:r>
    </w:p>
    <w:p w14:paraId="417AD901" w14:textId="77777777" w:rsidR="00C8554F" w:rsidRPr="0011073C" w:rsidRDefault="00C8554F" w:rsidP="00C8554F">
      <w:pPr>
        <w:shd w:val="clear" w:color="auto" w:fill="FFFFFF" w:themeFill="background1"/>
        <w:spacing w:after="0"/>
        <w:ind w:firstLine="708"/>
        <w:rPr>
          <w:b/>
          <w:color w:val="FFFFFF" w:themeColor="background1"/>
          <w:sz w:val="24"/>
          <w:lang w:val="en-US"/>
        </w:rPr>
      </w:pPr>
    </w:p>
    <w:tbl>
      <w:tblPr>
        <w:tblStyle w:val="TabelacomGrelha"/>
        <w:tblW w:w="9633" w:type="dxa"/>
        <w:tblInd w:w="-5" w:type="dxa"/>
        <w:tblLook w:val="04A0" w:firstRow="1" w:lastRow="0" w:firstColumn="1" w:lastColumn="0" w:noHBand="0" w:noVBand="1"/>
      </w:tblPr>
      <w:tblGrid>
        <w:gridCol w:w="1823"/>
        <w:gridCol w:w="4021"/>
        <w:gridCol w:w="3789"/>
      </w:tblGrid>
      <w:tr w:rsidR="00C8554F" w:rsidRPr="0011073C" w14:paraId="4654AC75" w14:textId="473F4EF2" w:rsidTr="00C8554F">
        <w:trPr>
          <w:trHeight w:val="397"/>
        </w:trPr>
        <w:tc>
          <w:tcPr>
            <w:tcW w:w="1823" w:type="dxa"/>
            <w:tcBorders>
              <w:top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163C4DF0" w14:textId="6C3DD2A9" w:rsidR="00C8554F" w:rsidRPr="0011073C" w:rsidRDefault="00C8554F" w:rsidP="00C42846">
            <w:pPr>
              <w:rPr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Functional domain</w:t>
            </w:r>
            <w:r w:rsidRPr="0011073C">
              <w:rPr>
                <w:lang w:val="en-US"/>
              </w:rPr>
              <w:t xml:space="preserve"> </w:t>
            </w:r>
          </w:p>
        </w:tc>
        <w:tc>
          <w:tcPr>
            <w:tcW w:w="4021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EEAF6" w:themeFill="accent5" w:themeFillTint="33"/>
          </w:tcPr>
          <w:p w14:paraId="4DF47D7C" w14:textId="2F4206AF" w:rsidR="00C8554F" w:rsidRPr="0011073C" w:rsidRDefault="00C8554F" w:rsidP="00C42846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 xml:space="preserve">Planned Evaluation </w:t>
            </w:r>
          </w:p>
          <w:p w14:paraId="2186AAD7" w14:textId="6E2AD822" w:rsidR="00C8554F" w:rsidRPr="0011073C" w:rsidRDefault="00C8554F" w:rsidP="00C42846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sz w:val="16"/>
                <w:szCs w:val="16"/>
                <w:lang w:val="en-US"/>
              </w:rPr>
              <w:t>(Specify how performance of AI components (e.g., prompts, models) will be measured)</w:t>
            </w:r>
          </w:p>
        </w:tc>
        <w:tc>
          <w:tcPr>
            <w:tcW w:w="3789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DEEAF6" w:themeFill="accent5" w:themeFillTint="33"/>
          </w:tcPr>
          <w:p w14:paraId="6A608BF3" w14:textId="4C815897" w:rsidR="00C8554F" w:rsidRPr="0011073C" w:rsidRDefault="00C8554F" w:rsidP="00C42846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Documentation and Reporting</w:t>
            </w:r>
          </w:p>
          <w:p w14:paraId="62C47566" w14:textId="75DE7C21" w:rsidR="00C8554F" w:rsidRPr="0011073C" w:rsidRDefault="00C8554F" w:rsidP="00C42846">
            <w:pPr>
              <w:rPr>
                <w:sz w:val="16"/>
                <w:szCs w:val="16"/>
                <w:lang w:val="en-US"/>
              </w:rPr>
            </w:pPr>
            <w:r w:rsidRPr="0011073C">
              <w:rPr>
                <w:sz w:val="16"/>
                <w:szCs w:val="16"/>
                <w:lang w:val="en-US"/>
              </w:rPr>
              <w:t>(Specify how AI components (e.g., prompts, models) will be documented; Indicate which AI guidelines/checklists will be followed)</w:t>
            </w:r>
          </w:p>
        </w:tc>
      </w:tr>
      <w:tr w:rsidR="00C8554F" w:rsidRPr="0011073C" w14:paraId="0B52C97C" w14:textId="25D8C1F1" w:rsidTr="00C8554F">
        <w:trPr>
          <w:trHeight w:val="552"/>
        </w:trPr>
        <w:tc>
          <w:tcPr>
            <w:tcW w:w="18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968E0BE" w14:textId="0E0E10C7" w:rsidR="00C8554F" w:rsidRPr="0011073C" w:rsidRDefault="00C8554F" w:rsidP="00C42846">
            <w:pPr>
              <w:rPr>
                <w:b/>
                <w:i/>
                <w:iCs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Data Processing and Integration</w:t>
            </w:r>
          </w:p>
        </w:tc>
        <w:tc>
          <w:tcPr>
            <w:tcW w:w="40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B82285A" w14:textId="77777777" w:rsidR="00C8554F" w:rsidRPr="0011073C" w:rsidRDefault="00C8554F" w:rsidP="00C42846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378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07950602" w14:textId="734CFA97" w:rsidR="00C8554F" w:rsidRPr="0011073C" w:rsidRDefault="00C8554F" w:rsidP="00C42846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C8554F" w:rsidRPr="0011073C" w14:paraId="099124A9" w14:textId="7B142AD4" w:rsidTr="00C8554F">
        <w:trPr>
          <w:trHeight w:val="552"/>
        </w:trPr>
        <w:tc>
          <w:tcPr>
            <w:tcW w:w="18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20843C9" w14:textId="1E2398CD" w:rsidR="00C8554F" w:rsidRPr="0011073C" w:rsidRDefault="00C8554F" w:rsidP="00C42846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Comparative and Predictive Analytics</w:t>
            </w:r>
          </w:p>
        </w:tc>
        <w:tc>
          <w:tcPr>
            <w:tcW w:w="40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D19D6C" w14:textId="77777777" w:rsidR="00C8554F" w:rsidRPr="0011073C" w:rsidRDefault="00C8554F" w:rsidP="00C428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8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4FBBF862" w14:textId="77777777" w:rsidR="00C8554F" w:rsidRPr="0011073C" w:rsidRDefault="00C8554F" w:rsidP="00C428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C8554F" w:rsidRPr="0011073C" w14:paraId="331A0AE5" w14:textId="79349AB2" w:rsidTr="00C8554F">
        <w:trPr>
          <w:trHeight w:val="552"/>
        </w:trPr>
        <w:tc>
          <w:tcPr>
            <w:tcW w:w="182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27759AE" w14:textId="0A00F932" w:rsidR="00C8554F" w:rsidRPr="0011073C" w:rsidRDefault="00C8554F" w:rsidP="00C42846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Behavioral and Interaction Analysis</w:t>
            </w:r>
          </w:p>
        </w:tc>
        <w:tc>
          <w:tcPr>
            <w:tcW w:w="40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DA66268" w14:textId="77777777" w:rsidR="00C8554F" w:rsidRPr="0011073C" w:rsidRDefault="00C8554F" w:rsidP="00C428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8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</w:tcPr>
          <w:p w14:paraId="721F895C" w14:textId="77777777" w:rsidR="00C8554F" w:rsidRPr="0011073C" w:rsidRDefault="00C8554F" w:rsidP="00C428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C8554F" w:rsidRPr="0011073C" w14:paraId="271F5ECE" w14:textId="3EE58170" w:rsidTr="00C8554F">
        <w:trPr>
          <w:trHeight w:val="552"/>
        </w:trPr>
        <w:tc>
          <w:tcPr>
            <w:tcW w:w="1823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920D3B4" w14:textId="78C60FCD" w:rsidR="00C8554F" w:rsidRPr="0011073C" w:rsidRDefault="00C8554F" w:rsidP="00C42846">
            <w:pPr>
              <w:rPr>
                <w:b/>
                <w:sz w:val="20"/>
                <w:szCs w:val="20"/>
                <w:lang w:val="en-US"/>
              </w:rPr>
            </w:pPr>
            <w:r w:rsidRPr="0011073C">
              <w:rPr>
                <w:b/>
                <w:sz w:val="20"/>
                <w:szCs w:val="20"/>
                <w:lang w:val="en-US"/>
              </w:rPr>
              <w:t>Automation and Acceleration</w:t>
            </w:r>
          </w:p>
        </w:tc>
        <w:tc>
          <w:tcPr>
            <w:tcW w:w="4021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F67406D" w14:textId="77777777" w:rsidR="00C8554F" w:rsidRPr="0011073C" w:rsidRDefault="00C8554F" w:rsidP="00C428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89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right w:val="single" w:sz="4" w:space="0" w:color="auto"/>
            </w:tcBorders>
          </w:tcPr>
          <w:p w14:paraId="05A378A3" w14:textId="77777777" w:rsidR="00C8554F" w:rsidRPr="0011073C" w:rsidRDefault="00C8554F" w:rsidP="00C428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</w:tbl>
    <w:p w14:paraId="3FB3161C" w14:textId="37CE6F8D" w:rsidR="00A05CEE" w:rsidRPr="0011073C" w:rsidRDefault="00A05CEE" w:rsidP="00A05FAB">
      <w:pPr>
        <w:spacing w:after="0" w:line="240" w:lineRule="auto"/>
        <w:rPr>
          <w:sz w:val="24"/>
          <w:lang w:val="en-US"/>
        </w:rPr>
      </w:pPr>
    </w:p>
    <w:sectPr w:rsidR="00A05CEE" w:rsidRPr="0011073C" w:rsidSect="00A05FAB">
      <w:headerReference w:type="default" r:id="rId8"/>
      <w:footerReference w:type="default" r:id="rId9"/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B71B1" w14:textId="77777777" w:rsidR="00B22729" w:rsidRDefault="00B22729" w:rsidP="00A10BC6">
      <w:pPr>
        <w:spacing w:after="0" w:line="240" w:lineRule="auto"/>
      </w:pPr>
      <w:r>
        <w:separator/>
      </w:r>
    </w:p>
  </w:endnote>
  <w:endnote w:type="continuationSeparator" w:id="0">
    <w:p w14:paraId="6FB640BF" w14:textId="77777777" w:rsidR="00B22729" w:rsidRDefault="00B22729" w:rsidP="00A10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4E24A" w14:textId="7E4E44A4" w:rsidR="009A6BB5" w:rsidRPr="00223BD0" w:rsidRDefault="009A6BB5" w:rsidP="00223BD0">
    <w:pPr>
      <w:pStyle w:val="Rodap"/>
      <w:rPr>
        <w:color w:val="7F7F7F" w:themeColor="text1" w:themeTint="80"/>
        <w:sz w:val="18"/>
        <w:szCs w:val="18"/>
      </w:rPr>
    </w:pPr>
    <w:r w:rsidRPr="00223BD0">
      <w:t xml:space="preserve"> </w:t>
    </w:r>
    <w:r w:rsidR="00A87101">
      <w:rPr>
        <w:b/>
        <w:i/>
        <w:color w:val="7F7F7F" w:themeColor="text1" w:themeTint="80"/>
        <w:sz w:val="18"/>
        <w:szCs w:val="18"/>
        <w:lang w:val="en-US"/>
      </w:rPr>
      <w:t>Additional File 1</w:t>
    </w:r>
    <w:r w:rsidRPr="00223BD0">
      <w:rPr>
        <w:b/>
        <w:i/>
        <w:color w:val="7F7F7F" w:themeColor="text1" w:themeTint="80"/>
        <w:sz w:val="18"/>
        <w:szCs w:val="18"/>
        <w:lang w:val="en-US"/>
      </w:rPr>
      <w:t xml:space="preserve"> of the paper </w:t>
    </w:r>
    <w:r w:rsidRPr="00223BD0">
      <w:rPr>
        <w:b/>
        <w:i/>
        <w:color w:val="7F7F7F" w:themeColor="text1" w:themeTint="80"/>
        <w:sz w:val="18"/>
        <w:szCs w:val="18"/>
        <w:highlight w:val="yellow"/>
        <w:lang w:val="en-US"/>
      </w:rPr>
      <w:t>XXX</w:t>
    </w:r>
    <w:r w:rsidR="00A87101">
      <w:rPr>
        <w:b/>
        <w:i/>
        <w:color w:val="7F7F7F" w:themeColor="text1" w:themeTint="80"/>
        <w:sz w:val="18"/>
        <w:szCs w:val="18"/>
        <w:lang w:val="en-US"/>
      </w:rPr>
      <w:t xml:space="preserve"> </w:t>
    </w:r>
    <w:r w:rsidR="00A87101" w:rsidRPr="00A87101">
      <w:rPr>
        <w:b/>
        <w:i/>
        <w:color w:val="7F7F7F" w:themeColor="text1" w:themeTint="80"/>
        <w:sz w:val="18"/>
        <w:szCs w:val="18"/>
        <w:highlight w:val="yellow"/>
        <w:lang w:val="en-US"/>
      </w:rPr>
      <w:t>[To be completed after the paper is accepted]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9283DA" w14:textId="77777777" w:rsidR="00B22729" w:rsidRDefault="00B22729" w:rsidP="00A10BC6">
      <w:pPr>
        <w:spacing w:after="0" w:line="240" w:lineRule="auto"/>
      </w:pPr>
      <w:r>
        <w:separator/>
      </w:r>
    </w:p>
  </w:footnote>
  <w:footnote w:type="continuationSeparator" w:id="0">
    <w:p w14:paraId="69DF92F2" w14:textId="77777777" w:rsidR="00B22729" w:rsidRDefault="00B22729" w:rsidP="00A10B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693171" w14:textId="77777777" w:rsidR="009A6BB5" w:rsidRDefault="009A6BB5" w:rsidP="00BB4DC0">
    <w:pPr>
      <w:pStyle w:val="Cabealho"/>
      <w:rPr>
        <w:i/>
        <w:lang w:val="en-GB"/>
      </w:rPr>
    </w:pPr>
  </w:p>
  <w:p w14:paraId="6398F807" w14:textId="77777777" w:rsidR="009A6BB5" w:rsidRPr="006B18F0" w:rsidRDefault="009A6BB5" w:rsidP="006B18F0">
    <w:pPr>
      <w:pStyle w:val="Cabealho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3962"/>
    <w:multiLevelType w:val="hybridMultilevel"/>
    <w:tmpl w:val="426A309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64263A"/>
    <w:multiLevelType w:val="hybridMultilevel"/>
    <w:tmpl w:val="0FC65B80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810E2"/>
    <w:multiLevelType w:val="hybridMultilevel"/>
    <w:tmpl w:val="91A6276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6143D"/>
    <w:multiLevelType w:val="hybridMultilevel"/>
    <w:tmpl w:val="80CA3A7A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14764"/>
    <w:multiLevelType w:val="hybridMultilevel"/>
    <w:tmpl w:val="F74E0DD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B22AA6"/>
    <w:multiLevelType w:val="hybridMultilevel"/>
    <w:tmpl w:val="A938752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CF6986"/>
    <w:multiLevelType w:val="hybridMultilevel"/>
    <w:tmpl w:val="F7F4E0BA"/>
    <w:lvl w:ilvl="0" w:tplc="0816000F">
      <w:start w:val="1"/>
      <w:numFmt w:val="decimal"/>
      <w:lvlText w:val="%1."/>
      <w:lvlJc w:val="left"/>
      <w:pPr>
        <w:ind w:left="360" w:hanging="360"/>
      </w:pPr>
    </w:lvl>
    <w:lvl w:ilvl="1" w:tplc="08160019" w:tentative="1">
      <w:start w:val="1"/>
      <w:numFmt w:val="lowerLetter"/>
      <w:lvlText w:val="%2."/>
      <w:lvlJc w:val="left"/>
      <w:pPr>
        <w:ind w:left="1080" w:hanging="360"/>
      </w:pPr>
    </w:lvl>
    <w:lvl w:ilvl="2" w:tplc="0816001B" w:tentative="1">
      <w:start w:val="1"/>
      <w:numFmt w:val="lowerRoman"/>
      <w:lvlText w:val="%3."/>
      <w:lvlJc w:val="right"/>
      <w:pPr>
        <w:ind w:left="1800" w:hanging="180"/>
      </w:pPr>
    </w:lvl>
    <w:lvl w:ilvl="3" w:tplc="0816000F" w:tentative="1">
      <w:start w:val="1"/>
      <w:numFmt w:val="decimal"/>
      <w:lvlText w:val="%4."/>
      <w:lvlJc w:val="left"/>
      <w:pPr>
        <w:ind w:left="2520" w:hanging="360"/>
      </w:pPr>
    </w:lvl>
    <w:lvl w:ilvl="4" w:tplc="08160019" w:tentative="1">
      <w:start w:val="1"/>
      <w:numFmt w:val="lowerLetter"/>
      <w:lvlText w:val="%5."/>
      <w:lvlJc w:val="left"/>
      <w:pPr>
        <w:ind w:left="3240" w:hanging="360"/>
      </w:pPr>
    </w:lvl>
    <w:lvl w:ilvl="5" w:tplc="0816001B" w:tentative="1">
      <w:start w:val="1"/>
      <w:numFmt w:val="lowerRoman"/>
      <w:lvlText w:val="%6."/>
      <w:lvlJc w:val="right"/>
      <w:pPr>
        <w:ind w:left="3960" w:hanging="180"/>
      </w:pPr>
    </w:lvl>
    <w:lvl w:ilvl="6" w:tplc="0816000F" w:tentative="1">
      <w:start w:val="1"/>
      <w:numFmt w:val="decimal"/>
      <w:lvlText w:val="%7."/>
      <w:lvlJc w:val="left"/>
      <w:pPr>
        <w:ind w:left="4680" w:hanging="360"/>
      </w:pPr>
    </w:lvl>
    <w:lvl w:ilvl="7" w:tplc="08160019" w:tentative="1">
      <w:start w:val="1"/>
      <w:numFmt w:val="lowerLetter"/>
      <w:lvlText w:val="%8."/>
      <w:lvlJc w:val="left"/>
      <w:pPr>
        <w:ind w:left="5400" w:hanging="360"/>
      </w:pPr>
    </w:lvl>
    <w:lvl w:ilvl="8" w:tplc="08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217B81"/>
    <w:multiLevelType w:val="hybridMultilevel"/>
    <w:tmpl w:val="CD189552"/>
    <w:lvl w:ilvl="0" w:tplc="05F868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123C4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48CDB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64ED7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7879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263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427E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B6FA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A817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D003B37"/>
    <w:multiLevelType w:val="hybridMultilevel"/>
    <w:tmpl w:val="EBC8E1C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E92470"/>
    <w:multiLevelType w:val="hybridMultilevel"/>
    <w:tmpl w:val="D6B8C85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D26D2"/>
    <w:multiLevelType w:val="hybridMultilevel"/>
    <w:tmpl w:val="890C18D2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BF5DBC"/>
    <w:multiLevelType w:val="hybridMultilevel"/>
    <w:tmpl w:val="FC54E1E6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5"/>
  </w:num>
  <w:num w:numId="4">
    <w:abstractNumId w:val="0"/>
  </w:num>
  <w:num w:numId="5">
    <w:abstractNumId w:val="11"/>
  </w:num>
  <w:num w:numId="6">
    <w:abstractNumId w:val="9"/>
  </w:num>
  <w:num w:numId="7">
    <w:abstractNumId w:val="1"/>
  </w:num>
  <w:num w:numId="8">
    <w:abstractNumId w:val="6"/>
  </w:num>
  <w:num w:numId="9">
    <w:abstractNumId w:val="4"/>
  </w:num>
  <w:num w:numId="10">
    <w:abstractNumId w:val="10"/>
  </w:num>
  <w:num w:numId="11">
    <w:abstractNumId w:val="2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ocumentProtection w:edit="forms" w:enforcement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CDB"/>
    <w:rsid w:val="00015032"/>
    <w:rsid w:val="000234C8"/>
    <w:rsid w:val="0005652B"/>
    <w:rsid w:val="000748CF"/>
    <w:rsid w:val="00076627"/>
    <w:rsid w:val="00081708"/>
    <w:rsid w:val="00082FED"/>
    <w:rsid w:val="000A2AD7"/>
    <w:rsid w:val="000D2720"/>
    <w:rsid w:val="000D5348"/>
    <w:rsid w:val="000E0EB8"/>
    <w:rsid w:val="000E6AFF"/>
    <w:rsid w:val="0011073C"/>
    <w:rsid w:val="00113E17"/>
    <w:rsid w:val="00127DFC"/>
    <w:rsid w:val="0017701F"/>
    <w:rsid w:val="001954A9"/>
    <w:rsid w:val="001B021F"/>
    <w:rsid w:val="001C4890"/>
    <w:rsid w:val="001E25AD"/>
    <w:rsid w:val="002008A9"/>
    <w:rsid w:val="00202F93"/>
    <w:rsid w:val="00212377"/>
    <w:rsid w:val="00223BD0"/>
    <w:rsid w:val="00225122"/>
    <w:rsid w:val="00231666"/>
    <w:rsid w:val="00233AE0"/>
    <w:rsid w:val="00247B07"/>
    <w:rsid w:val="002775F2"/>
    <w:rsid w:val="00283D42"/>
    <w:rsid w:val="002873E3"/>
    <w:rsid w:val="00297A80"/>
    <w:rsid w:val="002A4175"/>
    <w:rsid w:val="002C23EA"/>
    <w:rsid w:val="002E0489"/>
    <w:rsid w:val="002E24E7"/>
    <w:rsid w:val="002F1DD0"/>
    <w:rsid w:val="0030570A"/>
    <w:rsid w:val="00310337"/>
    <w:rsid w:val="003114E9"/>
    <w:rsid w:val="00311AFB"/>
    <w:rsid w:val="00317CDB"/>
    <w:rsid w:val="00325206"/>
    <w:rsid w:val="003423FA"/>
    <w:rsid w:val="00351404"/>
    <w:rsid w:val="00355232"/>
    <w:rsid w:val="00360F32"/>
    <w:rsid w:val="00365F22"/>
    <w:rsid w:val="00367DA7"/>
    <w:rsid w:val="00384C35"/>
    <w:rsid w:val="003A2F16"/>
    <w:rsid w:val="00402C57"/>
    <w:rsid w:val="00417F09"/>
    <w:rsid w:val="00430003"/>
    <w:rsid w:val="00430498"/>
    <w:rsid w:val="00444C0E"/>
    <w:rsid w:val="004460FB"/>
    <w:rsid w:val="0044643D"/>
    <w:rsid w:val="0045711D"/>
    <w:rsid w:val="00466F24"/>
    <w:rsid w:val="00477353"/>
    <w:rsid w:val="00483AFE"/>
    <w:rsid w:val="004B25C4"/>
    <w:rsid w:val="004D55FF"/>
    <w:rsid w:val="004D5A59"/>
    <w:rsid w:val="004F6C25"/>
    <w:rsid w:val="005254C8"/>
    <w:rsid w:val="00525E07"/>
    <w:rsid w:val="005324D1"/>
    <w:rsid w:val="00540F76"/>
    <w:rsid w:val="00581CD4"/>
    <w:rsid w:val="0058314C"/>
    <w:rsid w:val="0059156B"/>
    <w:rsid w:val="005A729B"/>
    <w:rsid w:val="005D5F40"/>
    <w:rsid w:val="005E2CB7"/>
    <w:rsid w:val="005E5BCB"/>
    <w:rsid w:val="005E6933"/>
    <w:rsid w:val="005F0444"/>
    <w:rsid w:val="005F76E0"/>
    <w:rsid w:val="006013EF"/>
    <w:rsid w:val="00617D83"/>
    <w:rsid w:val="00623441"/>
    <w:rsid w:val="00643051"/>
    <w:rsid w:val="006452FB"/>
    <w:rsid w:val="00655991"/>
    <w:rsid w:val="006860B8"/>
    <w:rsid w:val="006B18F0"/>
    <w:rsid w:val="006C0044"/>
    <w:rsid w:val="006D4ECD"/>
    <w:rsid w:val="006D6817"/>
    <w:rsid w:val="006E018D"/>
    <w:rsid w:val="006E2924"/>
    <w:rsid w:val="006E36D0"/>
    <w:rsid w:val="00704CC4"/>
    <w:rsid w:val="0070651E"/>
    <w:rsid w:val="00730840"/>
    <w:rsid w:val="00730F52"/>
    <w:rsid w:val="0074572C"/>
    <w:rsid w:val="007802E4"/>
    <w:rsid w:val="00783B47"/>
    <w:rsid w:val="00784EB9"/>
    <w:rsid w:val="00794F23"/>
    <w:rsid w:val="007B1D14"/>
    <w:rsid w:val="008171C1"/>
    <w:rsid w:val="00852935"/>
    <w:rsid w:val="00855C4F"/>
    <w:rsid w:val="00860388"/>
    <w:rsid w:val="00877A85"/>
    <w:rsid w:val="00884A60"/>
    <w:rsid w:val="008A0CA7"/>
    <w:rsid w:val="008A4F2A"/>
    <w:rsid w:val="008B2AF0"/>
    <w:rsid w:val="008B5872"/>
    <w:rsid w:val="008C58B9"/>
    <w:rsid w:val="008D6D7B"/>
    <w:rsid w:val="008E1045"/>
    <w:rsid w:val="008E37B4"/>
    <w:rsid w:val="008F7EB4"/>
    <w:rsid w:val="009161CA"/>
    <w:rsid w:val="00924B55"/>
    <w:rsid w:val="0093755B"/>
    <w:rsid w:val="00944357"/>
    <w:rsid w:val="00953A93"/>
    <w:rsid w:val="0095726E"/>
    <w:rsid w:val="009616FE"/>
    <w:rsid w:val="00976A11"/>
    <w:rsid w:val="0098234A"/>
    <w:rsid w:val="00985164"/>
    <w:rsid w:val="0099266E"/>
    <w:rsid w:val="009A1190"/>
    <w:rsid w:val="009A62AB"/>
    <w:rsid w:val="009A6BB5"/>
    <w:rsid w:val="009A7913"/>
    <w:rsid w:val="009B6367"/>
    <w:rsid w:val="009C274B"/>
    <w:rsid w:val="009F1A8B"/>
    <w:rsid w:val="009F3C31"/>
    <w:rsid w:val="00A05CEE"/>
    <w:rsid w:val="00A05FAB"/>
    <w:rsid w:val="00A10BC6"/>
    <w:rsid w:val="00A4738A"/>
    <w:rsid w:val="00A47490"/>
    <w:rsid w:val="00A53431"/>
    <w:rsid w:val="00A8342A"/>
    <w:rsid w:val="00A87101"/>
    <w:rsid w:val="00A9031B"/>
    <w:rsid w:val="00A94B1A"/>
    <w:rsid w:val="00A9545F"/>
    <w:rsid w:val="00AA0877"/>
    <w:rsid w:val="00AB17EB"/>
    <w:rsid w:val="00AC6DFE"/>
    <w:rsid w:val="00AD2B5C"/>
    <w:rsid w:val="00AF01C2"/>
    <w:rsid w:val="00AF293A"/>
    <w:rsid w:val="00AF3C42"/>
    <w:rsid w:val="00B03539"/>
    <w:rsid w:val="00B054BB"/>
    <w:rsid w:val="00B22729"/>
    <w:rsid w:val="00B24510"/>
    <w:rsid w:val="00B803D2"/>
    <w:rsid w:val="00B87BB2"/>
    <w:rsid w:val="00BB4DC0"/>
    <w:rsid w:val="00BB6071"/>
    <w:rsid w:val="00BD1445"/>
    <w:rsid w:val="00BD2699"/>
    <w:rsid w:val="00BE1F07"/>
    <w:rsid w:val="00C27166"/>
    <w:rsid w:val="00C355A0"/>
    <w:rsid w:val="00C42846"/>
    <w:rsid w:val="00C75F8D"/>
    <w:rsid w:val="00C8554F"/>
    <w:rsid w:val="00C9237D"/>
    <w:rsid w:val="00CA14F5"/>
    <w:rsid w:val="00CD4B58"/>
    <w:rsid w:val="00CE5059"/>
    <w:rsid w:val="00D02FEA"/>
    <w:rsid w:val="00D113F5"/>
    <w:rsid w:val="00D24A7A"/>
    <w:rsid w:val="00D4313E"/>
    <w:rsid w:val="00D6211B"/>
    <w:rsid w:val="00D74F8B"/>
    <w:rsid w:val="00D81406"/>
    <w:rsid w:val="00D82964"/>
    <w:rsid w:val="00DA1916"/>
    <w:rsid w:val="00DE1173"/>
    <w:rsid w:val="00DE3791"/>
    <w:rsid w:val="00DE606B"/>
    <w:rsid w:val="00DF4CCD"/>
    <w:rsid w:val="00DF626A"/>
    <w:rsid w:val="00E0175A"/>
    <w:rsid w:val="00E2188B"/>
    <w:rsid w:val="00E460D3"/>
    <w:rsid w:val="00E52043"/>
    <w:rsid w:val="00E8287B"/>
    <w:rsid w:val="00E8553F"/>
    <w:rsid w:val="00EB1B90"/>
    <w:rsid w:val="00EB45FB"/>
    <w:rsid w:val="00EC459D"/>
    <w:rsid w:val="00ED7D43"/>
    <w:rsid w:val="00EE3663"/>
    <w:rsid w:val="00EE606C"/>
    <w:rsid w:val="00EF6FE0"/>
    <w:rsid w:val="00F128FF"/>
    <w:rsid w:val="00F155F6"/>
    <w:rsid w:val="00F775A8"/>
    <w:rsid w:val="00F82FCB"/>
    <w:rsid w:val="00F87EF1"/>
    <w:rsid w:val="00F9289E"/>
    <w:rsid w:val="00FC6CE5"/>
    <w:rsid w:val="00FC799E"/>
    <w:rsid w:val="00FD1119"/>
    <w:rsid w:val="00FE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D103173"/>
  <w15:docId w15:val="{7C66DFC4-27E6-4720-B8C2-BD42BBC01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223BD0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A10B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10BC6"/>
  </w:style>
  <w:style w:type="paragraph" w:styleId="Rodap">
    <w:name w:val="footer"/>
    <w:basedOn w:val="Normal"/>
    <w:link w:val="RodapCarter"/>
    <w:uiPriority w:val="99"/>
    <w:unhideWhenUsed/>
    <w:rsid w:val="00A10BC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10BC6"/>
  </w:style>
  <w:style w:type="paragraph" w:styleId="PargrafodaLista">
    <w:name w:val="List Paragraph"/>
    <w:basedOn w:val="Normal"/>
    <w:uiPriority w:val="34"/>
    <w:qFormat/>
    <w:rsid w:val="00D82964"/>
    <w:pPr>
      <w:ind w:left="720"/>
      <w:contextualSpacing/>
    </w:pPr>
  </w:style>
  <w:style w:type="table" w:styleId="TabelacomGrelha">
    <w:name w:val="Table Grid"/>
    <w:basedOn w:val="Tabelanormal"/>
    <w:uiPriority w:val="39"/>
    <w:rsid w:val="00D82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ligao">
    <w:name w:val="Hyperlink"/>
    <w:basedOn w:val="Tipodeletrapredefinidodopargrafo"/>
    <w:uiPriority w:val="99"/>
    <w:unhideWhenUsed/>
    <w:rsid w:val="001B021F"/>
    <w:rPr>
      <w:color w:val="0563C1" w:themeColor="hyperlink"/>
      <w:u w:val="single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1B021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7457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ListaClara-Cor1">
    <w:name w:val="Light List Accent 1"/>
    <w:basedOn w:val="Tabelanormal"/>
    <w:uiPriority w:val="61"/>
    <w:rsid w:val="004F6C2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customStyle="1" w:styleId="MenoNoResolvida2">
    <w:name w:val="Menção Não Resolvida2"/>
    <w:basedOn w:val="Tipodeletrapredefinidodopargrafo"/>
    <w:uiPriority w:val="99"/>
    <w:semiHidden/>
    <w:unhideWhenUsed/>
    <w:rsid w:val="006B18F0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4300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430003"/>
    <w:rPr>
      <w:rFonts w:ascii="Tahoma" w:hAnsi="Tahoma" w:cs="Tahoma"/>
      <w:sz w:val="16"/>
      <w:szCs w:val="16"/>
    </w:rPr>
  </w:style>
  <w:style w:type="character" w:styleId="TextodoMarcadordePosio">
    <w:name w:val="Placeholder Text"/>
    <w:basedOn w:val="Tipodeletrapredefinidodopargrafo"/>
    <w:uiPriority w:val="99"/>
    <w:semiHidden/>
    <w:rsid w:val="00CD4B58"/>
    <w:rPr>
      <w:color w:val="808080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2775F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775F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775F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775F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775F2"/>
    <w:rPr>
      <w:b/>
      <w:bCs/>
      <w:sz w:val="20"/>
      <w:szCs w:val="20"/>
    </w:rPr>
  </w:style>
  <w:style w:type="character" w:customStyle="1" w:styleId="Estilo1">
    <w:name w:val="Estilo1"/>
    <w:basedOn w:val="Tipodeletrapredefinidodopargrafo"/>
    <w:uiPriority w:val="1"/>
    <w:rsid w:val="00623441"/>
    <w:rPr>
      <w:bdr w:val="dotted" w:sz="4" w:space="0" w:color="auto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223BD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styleId="Forte">
    <w:name w:val="Strong"/>
    <w:basedOn w:val="Tipodeletrapredefinidodopargrafo"/>
    <w:uiPriority w:val="22"/>
    <w:qFormat/>
    <w:rsid w:val="003103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4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6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0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1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650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225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17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3795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79274">
          <w:marLeft w:val="720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285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893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9713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76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20367D26BAB490B90D1854D7FDDB14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9E6A98CE-28D8-4908-B926-FE50FCEFF492}"/>
      </w:docPartPr>
      <w:docPartBody>
        <w:p w:rsidR="00207915" w:rsidRDefault="00767C39" w:rsidP="00767C39">
          <w:r w:rsidRPr="00BB4DC0">
            <w:rPr>
              <w:rStyle w:val="TextodoMarcadordePosio"/>
              <w:sz w:val="20"/>
              <w:szCs w:val="20"/>
            </w:rPr>
            <w:t>Clique ou toque aqui para introduzir texto.</w:t>
          </w:r>
        </w:p>
      </w:docPartBody>
    </w:docPart>
    <w:docPart>
      <w:docPartPr>
        <w:name w:val="4EDCE488328247F397019AE00061211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7D58A371-B620-4B63-BF46-068A07B4672C}"/>
      </w:docPartPr>
      <w:docPartBody>
        <w:p w:rsidR="00207915" w:rsidRDefault="00221661" w:rsidP="00207915">
          <w:r w:rsidRPr="009A62AB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  <w:docPart>
      <w:docPartPr>
        <w:name w:val="4693FCE1ABB748C9B2C40F0857036D93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BFD6791-DAE6-4123-B289-5F33C1D0C556}"/>
      </w:docPartPr>
      <w:docPartBody>
        <w:p w:rsidR="00D2448D" w:rsidRDefault="00221661">
          <w:r w:rsidRPr="000E0EB8">
            <w:rPr>
              <w:rStyle w:val="TextodoMarcadordePosio"/>
              <w:sz w:val="18"/>
              <w:szCs w:val="18"/>
              <w:lang w:val="en-GB"/>
            </w:rPr>
            <w:t>Click to add text</w:t>
          </w:r>
        </w:p>
      </w:docPartBody>
    </w:docPart>
    <w:docPart>
      <w:docPartPr>
        <w:name w:val="1BD22F04962349E5B8097FF2273BBF15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DB99AD7-A3A4-42EC-B4F2-5F4B78294294}"/>
      </w:docPartPr>
      <w:docPartBody>
        <w:p w:rsidR="007A2AFF" w:rsidRDefault="00221661">
          <w:r w:rsidRPr="0095726E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  <w:docPart>
      <w:docPartPr>
        <w:name w:val="E4B74E9F7BA940A2902C8A0D98A5C2A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C0A6DCBF-398F-4C8E-B454-7AB3FC42E8C3}"/>
      </w:docPartPr>
      <w:docPartBody>
        <w:p w:rsidR="007A2AFF" w:rsidRDefault="00221661">
          <w:r w:rsidRPr="0095726E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  <w:docPart>
      <w:docPartPr>
        <w:name w:val="6284A596D6BF48C2A9792D75AA621D4C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B74497B2-CBD4-416A-92F3-078CC3C41417}"/>
      </w:docPartPr>
      <w:docPartBody>
        <w:p w:rsidR="00936895" w:rsidRDefault="00374F28" w:rsidP="00374F28">
          <w:pPr>
            <w:pStyle w:val="6284A596D6BF48C2A9792D75AA621D4C"/>
          </w:pPr>
          <w:r w:rsidRPr="000E0EB8">
            <w:rPr>
              <w:rStyle w:val="TextodoMarcadordePosio"/>
              <w:sz w:val="18"/>
              <w:szCs w:val="18"/>
              <w:lang w:val="en-GB"/>
            </w:rPr>
            <w:t>Click to add text</w:t>
          </w:r>
        </w:p>
      </w:docPartBody>
    </w:docPart>
    <w:docPart>
      <w:docPartPr>
        <w:name w:val="285FD878FFBE4505AA71DBCF0D7BD0F0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FC2E7C6-23D6-4E20-817E-770D578BDC3C}"/>
      </w:docPartPr>
      <w:docPartBody>
        <w:p w:rsidR="00936895" w:rsidRDefault="00374F28" w:rsidP="00374F28">
          <w:pPr>
            <w:pStyle w:val="285FD878FFBE4505AA71DBCF0D7BD0F0"/>
          </w:pPr>
          <w:r w:rsidRPr="000E0EB8">
            <w:rPr>
              <w:rStyle w:val="TextodoMarcadordePosio"/>
              <w:sz w:val="18"/>
              <w:szCs w:val="18"/>
              <w:lang w:val="en-GB"/>
            </w:rPr>
            <w:t>Click to add text</w:t>
          </w:r>
        </w:p>
      </w:docPartBody>
    </w:docPart>
    <w:docPart>
      <w:docPartPr>
        <w:name w:val="B4D2465ABEC24D05A701AD95B3260C6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D68378B5-548F-48B9-9B2F-106950B3E9D8}"/>
      </w:docPartPr>
      <w:docPartBody>
        <w:p w:rsidR="00936895" w:rsidRDefault="00374F28" w:rsidP="00374F28">
          <w:pPr>
            <w:pStyle w:val="B4D2465ABEC24D05A701AD95B3260C61"/>
          </w:pPr>
          <w:r w:rsidRPr="000E0EB8">
            <w:rPr>
              <w:rStyle w:val="TextodoMarcadordePosio"/>
              <w:sz w:val="18"/>
              <w:szCs w:val="18"/>
              <w:lang w:val="en-GB"/>
            </w:rPr>
            <w:t>Click to add text</w:t>
          </w:r>
        </w:p>
      </w:docPartBody>
    </w:docPart>
    <w:docPart>
      <w:docPartPr>
        <w:name w:val="402E7C91F1E747BABE5D939EF31FD788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403E5001-EAF2-497B-B958-2FB5FFC36C6C}"/>
      </w:docPartPr>
      <w:docPartBody>
        <w:p w:rsidR="00936895" w:rsidRDefault="00374F28" w:rsidP="00374F28">
          <w:pPr>
            <w:pStyle w:val="402E7C91F1E747BABE5D939EF31FD788"/>
          </w:pPr>
          <w:r w:rsidRPr="009A62AB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  <w:docPart>
      <w:docPartPr>
        <w:name w:val="AB0E6DDA577D4390AAAB9B2837BD3382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5D8B5EC8-61EC-470E-9328-DBFCF2486EE1}"/>
      </w:docPartPr>
      <w:docPartBody>
        <w:p w:rsidR="00936895" w:rsidRDefault="00374F28" w:rsidP="00374F28">
          <w:pPr>
            <w:pStyle w:val="AB0E6DDA577D4390AAAB9B2837BD3382"/>
          </w:pPr>
          <w:r w:rsidRPr="009A62AB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  <w:docPart>
      <w:docPartPr>
        <w:name w:val="9A00C6DF79B24E639CC6017CCDC3E67F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EB41B5E3-F0DA-4C34-8C14-6223DB423A6F}"/>
      </w:docPartPr>
      <w:docPartBody>
        <w:p w:rsidR="00936895" w:rsidRDefault="00374F28" w:rsidP="00374F28">
          <w:pPr>
            <w:pStyle w:val="9A00C6DF79B24E639CC6017CCDC3E67F"/>
          </w:pPr>
          <w:r w:rsidRPr="0095726E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  <w:docPart>
      <w:docPartPr>
        <w:name w:val="22F5BA3AFCEF404691C503A6414C422B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177FEB3E-C8B0-4B8D-96CE-C8311AC7C22E}"/>
      </w:docPartPr>
      <w:docPartBody>
        <w:p w:rsidR="00936895" w:rsidRDefault="00374F28" w:rsidP="00374F28">
          <w:pPr>
            <w:pStyle w:val="22F5BA3AFCEF404691C503A6414C422B"/>
          </w:pPr>
          <w:r w:rsidRPr="0095726E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  <w:docPart>
      <w:docPartPr>
        <w:name w:val="28D47E1656D94869A32CE59E981B3AF1"/>
        <w:category>
          <w:name w:val="Geral"/>
          <w:gallery w:val="placeholder"/>
        </w:category>
        <w:types>
          <w:type w:val="bbPlcHdr"/>
        </w:types>
        <w:behaviors>
          <w:behavior w:val="content"/>
        </w:behaviors>
        <w:guid w:val="{A6124853-C900-4106-B46A-E00B8B578EFE}"/>
      </w:docPartPr>
      <w:docPartBody>
        <w:p w:rsidR="00936895" w:rsidRDefault="00374F28" w:rsidP="00374F28">
          <w:pPr>
            <w:pStyle w:val="28D47E1656D94869A32CE59E981B3AF1"/>
          </w:pPr>
          <w:r w:rsidRPr="0095726E">
            <w:rPr>
              <w:rStyle w:val="TextodoMarcadordePosio"/>
              <w:sz w:val="18"/>
              <w:szCs w:val="18"/>
              <w:lang w:val="en-GB"/>
            </w:rPr>
            <w:t>Click here to add text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7C39"/>
    <w:rsid w:val="00161B43"/>
    <w:rsid w:val="00207915"/>
    <w:rsid w:val="00221661"/>
    <w:rsid w:val="00373E1B"/>
    <w:rsid w:val="00374F28"/>
    <w:rsid w:val="00423492"/>
    <w:rsid w:val="005322B8"/>
    <w:rsid w:val="005B4A35"/>
    <w:rsid w:val="0069536A"/>
    <w:rsid w:val="00715E55"/>
    <w:rsid w:val="00767C39"/>
    <w:rsid w:val="007A2AFF"/>
    <w:rsid w:val="00936895"/>
    <w:rsid w:val="00AD44D0"/>
    <w:rsid w:val="00B32D91"/>
    <w:rsid w:val="00C735EE"/>
    <w:rsid w:val="00C82A3C"/>
    <w:rsid w:val="00D007C9"/>
    <w:rsid w:val="00D2448D"/>
    <w:rsid w:val="00D4214A"/>
    <w:rsid w:val="00DE2782"/>
    <w:rsid w:val="00EB36F7"/>
    <w:rsid w:val="00F62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TextodoMarcadordePosio">
    <w:name w:val="Placeholder Text"/>
    <w:basedOn w:val="Tipodeletrapredefinidodopargrafo"/>
    <w:uiPriority w:val="99"/>
    <w:semiHidden/>
    <w:rsid w:val="00374F28"/>
    <w:rPr>
      <w:color w:val="808080"/>
    </w:rPr>
  </w:style>
  <w:style w:type="paragraph" w:customStyle="1" w:styleId="6284A596D6BF48C2A9792D75AA621D4C">
    <w:name w:val="6284A596D6BF48C2A9792D75AA621D4C"/>
    <w:rsid w:val="00374F28"/>
  </w:style>
  <w:style w:type="paragraph" w:customStyle="1" w:styleId="285FD878FFBE4505AA71DBCF0D7BD0F0">
    <w:name w:val="285FD878FFBE4505AA71DBCF0D7BD0F0"/>
    <w:rsid w:val="00374F28"/>
  </w:style>
  <w:style w:type="paragraph" w:customStyle="1" w:styleId="B4D2465ABEC24D05A701AD95B3260C61">
    <w:name w:val="B4D2465ABEC24D05A701AD95B3260C61"/>
    <w:rsid w:val="00374F28"/>
  </w:style>
  <w:style w:type="paragraph" w:customStyle="1" w:styleId="402E7C91F1E747BABE5D939EF31FD788">
    <w:name w:val="402E7C91F1E747BABE5D939EF31FD788"/>
    <w:rsid w:val="00374F28"/>
  </w:style>
  <w:style w:type="paragraph" w:customStyle="1" w:styleId="AB0E6DDA577D4390AAAB9B2837BD3382">
    <w:name w:val="AB0E6DDA577D4390AAAB9B2837BD3382"/>
    <w:rsid w:val="00374F28"/>
  </w:style>
  <w:style w:type="paragraph" w:customStyle="1" w:styleId="9A00C6DF79B24E639CC6017CCDC3E67F">
    <w:name w:val="9A00C6DF79B24E639CC6017CCDC3E67F"/>
    <w:rsid w:val="00374F28"/>
  </w:style>
  <w:style w:type="paragraph" w:customStyle="1" w:styleId="22F5BA3AFCEF404691C503A6414C422B">
    <w:name w:val="22F5BA3AFCEF404691C503A6414C422B"/>
    <w:rsid w:val="00374F28"/>
  </w:style>
  <w:style w:type="paragraph" w:customStyle="1" w:styleId="28D47E1656D94869A32CE59E981B3AF1">
    <w:name w:val="28D47E1656D94869A32CE59E981B3AF1"/>
    <w:rsid w:val="00374F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6F8FF-A8E4-4C83-AC27-3DA527CB21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379</Words>
  <Characters>2476</Characters>
  <Application>Microsoft Office Word</Application>
  <DocSecurity>0</DocSecurity>
  <Lines>39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ETTING</vt:lpstr>
    </vt:vector>
  </TitlesOfParts>
  <Company>Microsoft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TTING</dc:title>
  <dc:creator>Carla Sá Couto</dc:creator>
  <cp:lastModifiedBy>Carla Sá Couto</cp:lastModifiedBy>
  <cp:revision>6</cp:revision>
  <cp:lastPrinted>2021-06-22T15:35:00Z</cp:lastPrinted>
  <dcterms:created xsi:type="dcterms:W3CDTF">2026-01-04T22:09:00Z</dcterms:created>
  <dcterms:modified xsi:type="dcterms:W3CDTF">2026-01-07T17:50:00Z</dcterms:modified>
</cp:coreProperties>
</file>